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E5D4A3" w14:textId="77777777" w:rsidR="006B5CA3" w:rsidRPr="00AF0640" w:rsidRDefault="006B5CA3" w:rsidP="006B5CA3">
      <w:pPr>
        <w:jc w:val="both"/>
      </w:pPr>
      <w:r w:rsidRPr="00AF0640">
        <w:rPr>
          <w:b/>
          <w:bCs/>
        </w:rPr>
        <w:t>DNA Methylation as a Mediator of Cardiovascular Disease Risk in Relation to PTSD Severity: Identification of Potential Epigenetic Biomarkers</w:t>
      </w:r>
      <w:r w:rsidRPr="00AF0640">
        <w:t>.</w:t>
      </w:r>
    </w:p>
    <w:p w14:paraId="131B2DE9" w14:textId="77777777" w:rsidR="006B5CA3" w:rsidRPr="00AF0640" w:rsidRDefault="006B5CA3" w:rsidP="006B5CA3">
      <w:pPr>
        <w:jc w:val="both"/>
      </w:pPr>
    </w:p>
    <w:p w14:paraId="14BCFC12" w14:textId="77777777" w:rsidR="006B5CA3" w:rsidRPr="00F97D0A" w:rsidRDefault="006B5CA3" w:rsidP="006B5CA3">
      <w:pPr>
        <w:jc w:val="both"/>
      </w:pPr>
      <w:r w:rsidRPr="00AF0640">
        <w:rPr>
          <w:b/>
          <w:bCs/>
        </w:rPr>
        <w:t>Authors:</w:t>
      </w:r>
      <w:r w:rsidRPr="00AF0640">
        <w:t xml:space="preserve"> </w:t>
      </w:r>
      <w:r w:rsidRPr="00F97D0A">
        <w:t xml:space="preserve">Md Mainul Hasan </w:t>
      </w:r>
      <w:proofErr w:type="spellStart"/>
      <w:r w:rsidRPr="00F97D0A">
        <w:t>Sarker</w:t>
      </w:r>
      <w:r w:rsidRPr="00F97D0A">
        <w:rPr>
          <w:vertAlign w:val="superscript"/>
        </w:rPr>
        <w:t>a</w:t>
      </w:r>
      <w:proofErr w:type="spellEnd"/>
      <w:r w:rsidRPr="00F97D0A">
        <w:t xml:space="preserve">, Andrew </w:t>
      </w:r>
      <w:proofErr w:type="spellStart"/>
      <w:r w:rsidRPr="00F97D0A">
        <w:t>Ratanatharathorn</w:t>
      </w:r>
      <w:r w:rsidRPr="004A62BE">
        <w:rPr>
          <w:vertAlign w:val="superscript"/>
        </w:rPr>
        <w:t>c</w:t>
      </w:r>
      <w:proofErr w:type="spellEnd"/>
      <w:r w:rsidRPr="00F97D0A">
        <w:t xml:space="preserve">, </w:t>
      </w:r>
      <w:proofErr w:type="spellStart"/>
      <w:r w:rsidRPr="008C25FC">
        <w:rPr>
          <w:color w:val="000000"/>
        </w:rPr>
        <w:t>Chengqi</w:t>
      </w:r>
      <w:proofErr w:type="spellEnd"/>
      <w:r w:rsidRPr="008C25FC">
        <w:rPr>
          <w:color w:val="000000"/>
        </w:rPr>
        <w:t xml:space="preserve"> </w:t>
      </w:r>
      <w:proofErr w:type="spellStart"/>
      <w:proofErr w:type="gramStart"/>
      <w:r w:rsidRPr="008C25FC">
        <w:rPr>
          <w:color w:val="000000"/>
        </w:rPr>
        <w:t>Wang</w:t>
      </w:r>
      <w:r w:rsidRPr="008C25FC">
        <w:rPr>
          <w:color w:val="000000"/>
          <w:vertAlign w:val="superscript"/>
        </w:rPr>
        <w:t>a,b</w:t>
      </w:r>
      <w:proofErr w:type="spellEnd"/>
      <w:proofErr w:type="gramEnd"/>
      <w:r w:rsidRPr="008C25FC">
        <w:rPr>
          <w:color w:val="000000"/>
        </w:rPr>
        <w:t xml:space="preserve">, </w:t>
      </w:r>
      <w:proofErr w:type="spellStart"/>
      <w:r w:rsidRPr="008C25FC">
        <w:rPr>
          <w:color w:val="000000"/>
        </w:rPr>
        <w:t>Agaz</w:t>
      </w:r>
      <w:proofErr w:type="spellEnd"/>
      <w:r w:rsidRPr="008C25FC">
        <w:rPr>
          <w:color w:val="000000"/>
        </w:rPr>
        <w:t xml:space="preserve"> H. Wani</w:t>
      </w:r>
      <w:r w:rsidRPr="008C25FC">
        <w:rPr>
          <w:color w:val="000000"/>
          <w:vertAlign w:val="superscript"/>
        </w:rPr>
        <w:t>a</w:t>
      </w:r>
      <w:r w:rsidRPr="008C25FC">
        <w:rPr>
          <w:color w:val="000000"/>
        </w:rPr>
        <w:t xml:space="preserve">, </w:t>
      </w:r>
      <w:r w:rsidRPr="00F97D0A">
        <w:t xml:space="preserve">Allison E. </w:t>
      </w:r>
      <w:proofErr w:type="spellStart"/>
      <w:r w:rsidRPr="00F97D0A">
        <w:t>Aiello</w:t>
      </w:r>
      <w:r w:rsidRPr="00F97D0A">
        <w:rPr>
          <w:vertAlign w:val="superscript"/>
        </w:rPr>
        <w:t>d</w:t>
      </w:r>
      <w:proofErr w:type="spellEnd"/>
      <w:r w:rsidRPr="00F97D0A">
        <w:t xml:space="preserve">, Annie </w:t>
      </w:r>
      <w:proofErr w:type="spellStart"/>
      <w:r w:rsidRPr="00F97D0A">
        <w:t>Qu</w:t>
      </w:r>
      <w:r w:rsidRPr="00F97D0A">
        <w:rPr>
          <w:vertAlign w:val="superscript"/>
        </w:rPr>
        <w:t>e</w:t>
      </w:r>
      <w:proofErr w:type="spellEnd"/>
      <w:r w:rsidRPr="00F97D0A">
        <w:t xml:space="preserve">, </w:t>
      </w:r>
      <w:proofErr w:type="spellStart"/>
      <w:r w:rsidRPr="00F97D0A">
        <w:t>Karestan</w:t>
      </w:r>
      <w:proofErr w:type="spellEnd"/>
      <w:r w:rsidRPr="00F97D0A">
        <w:t xml:space="preserve"> </w:t>
      </w:r>
      <w:r>
        <w:t xml:space="preserve">C. </w:t>
      </w:r>
      <w:proofErr w:type="spellStart"/>
      <w:r w:rsidRPr="00F97D0A">
        <w:t>Koenen</w:t>
      </w:r>
      <w:r w:rsidRPr="00F97D0A">
        <w:rPr>
          <w:vertAlign w:val="superscript"/>
        </w:rPr>
        <w:t>c</w:t>
      </w:r>
      <w:proofErr w:type="spellEnd"/>
      <w:r w:rsidRPr="00F97D0A">
        <w:t xml:space="preserve">, Alicia K. </w:t>
      </w:r>
      <w:proofErr w:type="spellStart"/>
      <w:proofErr w:type="gramStart"/>
      <w:r w:rsidRPr="00F97D0A">
        <w:t>Smith</w:t>
      </w:r>
      <w:r>
        <w:rPr>
          <w:vertAlign w:val="superscript"/>
        </w:rPr>
        <w:t>f,g</w:t>
      </w:r>
      <w:proofErr w:type="gramEnd"/>
      <w:r>
        <w:rPr>
          <w:vertAlign w:val="superscript"/>
        </w:rPr>
        <w:t>,h</w:t>
      </w:r>
      <w:proofErr w:type="spellEnd"/>
      <w:r w:rsidRPr="00F97D0A">
        <w:t xml:space="preserve">, Derek E. </w:t>
      </w:r>
      <w:proofErr w:type="spellStart"/>
      <w:r w:rsidRPr="00F97D0A">
        <w:t>Wildman</w:t>
      </w:r>
      <w:r w:rsidRPr="00F97D0A">
        <w:rPr>
          <w:vertAlign w:val="superscript"/>
        </w:rPr>
        <w:t>a</w:t>
      </w:r>
      <w:proofErr w:type="spellEnd"/>
      <w:r w:rsidRPr="00F97D0A">
        <w:t xml:space="preserve">, Monica </w:t>
      </w:r>
      <w:proofErr w:type="spellStart"/>
      <w:r w:rsidRPr="00F97D0A">
        <w:t>Uddin</w:t>
      </w:r>
      <w:r w:rsidRPr="00F97D0A">
        <w:rPr>
          <w:vertAlign w:val="superscript"/>
        </w:rPr>
        <w:t>a</w:t>
      </w:r>
      <w:proofErr w:type="spellEnd"/>
      <w:r w:rsidRPr="00F97D0A">
        <w:t>*</w:t>
      </w:r>
    </w:p>
    <w:p w14:paraId="311EE966" w14:textId="77777777" w:rsidR="006B5CA3" w:rsidRPr="00AF0640" w:rsidRDefault="006B5CA3" w:rsidP="006B5CA3">
      <w:pPr>
        <w:jc w:val="both"/>
        <w:rPr>
          <w:b/>
          <w:bCs/>
        </w:rPr>
      </w:pPr>
    </w:p>
    <w:p w14:paraId="09ECC400" w14:textId="77777777" w:rsidR="006B5CA3" w:rsidRPr="00AF0640" w:rsidRDefault="006B5CA3" w:rsidP="006B5CA3">
      <w:pPr>
        <w:jc w:val="both"/>
        <w:rPr>
          <w:b/>
          <w:bCs/>
        </w:rPr>
      </w:pPr>
      <w:r w:rsidRPr="00AF0640">
        <w:rPr>
          <w:b/>
          <w:bCs/>
        </w:rPr>
        <w:t>Affiliations:</w:t>
      </w:r>
    </w:p>
    <w:p w14:paraId="5B27F496" w14:textId="77777777" w:rsidR="006B5CA3" w:rsidRPr="00AF0640" w:rsidRDefault="006B5CA3" w:rsidP="006B5CA3">
      <w:pPr>
        <w:jc w:val="both"/>
        <w:rPr>
          <w:vertAlign w:val="superscript"/>
        </w:rPr>
      </w:pPr>
    </w:p>
    <w:p w14:paraId="26DF0E5D" w14:textId="77777777" w:rsidR="006B5CA3" w:rsidRPr="008C25FC" w:rsidRDefault="006B5CA3" w:rsidP="006B5CA3">
      <w:pPr>
        <w:jc w:val="both"/>
      </w:pPr>
      <w:proofErr w:type="spellStart"/>
      <w:r w:rsidRPr="008C25FC">
        <w:rPr>
          <w:vertAlign w:val="superscript"/>
        </w:rPr>
        <w:t>a</w:t>
      </w:r>
      <w:r w:rsidRPr="008C25FC">
        <w:t>Department</w:t>
      </w:r>
      <w:proofErr w:type="spellEnd"/>
      <w:r w:rsidRPr="008C25FC">
        <w:t xml:space="preserve"> of Global, Environmental, and Genomic Health Sciences, College of Public Health, University of South Florida, Tampa, FL, United States</w:t>
      </w:r>
    </w:p>
    <w:p w14:paraId="5636C087" w14:textId="77777777" w:rsidR="006B5CA3" w:rsidRPr="008C25FC" w:rsidRDefault="006B5CA3" w:rsidP="006B5CA3">
      <w:pPr>
        <w:jc w:val="both"/>
      </w:pPr>
      <w:proofErr w:type="spellStart"/>
      <w:r w:rsidRPr="008C25FC">
        <w:rPr>
          <w:color w:val="000000"/>
          <w:vertAlign w:val="superscript"/>
        </w:rPr>
        <w:t>b</w:t>
      </w:r>
      <w:r w:rsidRPr="008C25FC">
        <w:rPr>
          <w:color w:val="000000"/>
        </w:rPr>
        <w:t>Center</w:t>
      </w:r>
      <w:proofErr w:type="spellEnd"/>
      <w:r w:rsidRPr="008C25FC">
        <w:rPr>
          <w:color w:val="000000"/>
        </w:rPr>
        <w:t xml:space="preserve"> for Global Health and Inter-Disciplinary Research, USF Genomics Sequencing Core, USF Genomics Program, College of Public Health, University of South Florida, Tampa, FL, United States</w:t>
      </w:r>
    </w:p>
    <w:p w14:paraId="0D84E478" w14:textId="77777777" w:rsidR="006B5CA3" w:rsidRPr="008C25FC" w:rsidRDefault="006B5CA3" w:rsidP="006B5CA3">
      <w:pPr>
        <w:shd w:val="clear" w:color="auto" w:fill="FFFFFF"/>
        <w:jc w:val="both"/>
        <w:rPr>
          <w:color w:val="212121"/>
        </w:rPr>
      </w:pPr>
      <w:proofErr w:type="spellStart"/>
      <w:r>
        <w:rPr>
          <w:color w:val="212121"/>
          <w:vertAlign w:val="superscript"/>
        </w:rPr>
        <w:t>c</w:t>
      </w:r>
      <w:r>
        <w:rPr>
          <w:color w:val="212121"/>
        </w:rPr>
        <w:t>Department</w:t>
      </w:r>
      <w:proofErr w:type="spellEnd"/>
      <w:r>
        <w:rPr>
          <w:color w:val="212121"/>
        </w:rPr>
        <w:t xml:space="preserve"> of Epidemiology, H</w:t>
      </w:r>
      <w:r w:rsidRPr="008C25FC">
        <w:rPr>
          <w:color w:val="212121"/>
        </w:rPr>
        <w:t>arvard T.H. Chan School of Public Health, Boston, MA, US</w:t>
      </w:r>
    </w:p>
    <w:p w14:paraId="3E3D98E0" w14:textId="77777777" w:rsidR="006B5CA3" w:rsidRPr="008C25FC" w:rsidRDefault="006B5CA3" w:rsidP="006B5CA3">
      <w:pPr>
        <w:shd w:val="clear" w:color="auto" w:fill="FFFFFF"/>
        <w:jc w:val="both"/>
        <w:rPr>
          <w:color w:val="212121"/>
        </w:rPr>
      </w:pPr>
      <w:proofErr w:type="spellStart"/>
      <w:r>
        <w:rPr>
          <w:color w:val="212121"/>
          <w:vertAlign w:val="superscript"/>
        </w:rPr>
        <w:t>d</w:t>
      </w:r>
      <w:r w:rsidRPr="008C25FC">
        <w:rPr>
          <w:color w:val="212121"/>
        </w:rPr>
        <w:t>Robert</w:t>
      </w:r>
      <w:proofErr w:type="spellEnd"/>
      <w:r w:rsidRPr="008C25FC">
        <w:rPr>
          <w:color w:val="212121"/>
        </w:rPr>
        <w:t xml:space="preserve"> N Butler Columbia Aging Center</w:t>
      </w:r>
      <w:r>
        <w:rPr>
          <w:color w:val="212121"/>
        </w:rPr>
        <w:t xml:space="preserve"> and </w:t>
      </w:r>
      <w:r w:rsidRPr="008C25FC">
        <w:rPr>
          <w:color w:val="212121"/>
        </w:rPr>
        <w:t>Department of Epidemiology, Columbia University, New York, NY, US</w:t>
      </w:r>
    </w:p>
    <w:p w14:paraId="5C1E9593" w14:textId="77777777" w:rsidR="006B5CA3" w:rsidRDefault="006B5CA3" w:rsidP="006B5CA3">
      <w:pPr>
        <w:jc w:val="both"/>
        <w:rPr>
          <w:vertAlign w:val="superscript"/>
        </w:rPr>
      </w:pPr>
      <w:proofErr w:type="spellStart"/>
      <w:r>
        <w:rPr>
          <w:vertAlign w:val="superscript"/>
        </w:rPr>
        <w:t>e</w:t>
      </w:r>
      <w:r w:rsidRPr="008C25FC">
        <w:t>Department</w:t>
      </w:r>
      <w:proofErr w:type="spellEnd"/>
      <w:r w:rsidRPr="008C25FC">
        <w:t xml:space="preserve"> of Statistics</w:t>
      </w:r>
      <w:r>
        <w:t xml:space="preserve"> and Applied Probability</w:t>
      </w:r>
      <w:r w:rsidRPr="008C25FC">
        <w:t>, University of California,</w:t>
      </w:r>
      <w:r>
        <w:t xml:space="preserve"> Santa Barbara,</w:t>
      </w:r>
      <w:r w:rsidRPr="008C25FC">
        <w:t xml:space="preserve"> United States</w:t>
      </w:r>
      <w:r>
        <w:rPr>
          <w:vertAlign w:val="superscript"/>
        </w:rPr>
        <w:t xml:space="preserve"> </w:t>
      </w:r>
    </w:p>
    <w:p w14:paraId="1C5D1E31" w14:textId="77777777" w:rsidR="006B5CA3" w:rsidRPr="008C25FC" w:rsidRDefault="006B5CA3" w:rsidP="006B5CA3">
      <w:pPr>
        <w:jc w:val="both"/>
      </w:pPr>
      <w:proofErr w:type="spellStart"/>
      <w:r>
        <w:rPr>
          <w:vertAlign w:val="superscript"/>
        </w:rPr>
        <w:t>f</w:t>
      </w:r>
      <w:r w:rsidRPr="008C25FC">
        <w:t>Department</w:t>
      </w:r>
      <w:proofErr w:type="spellEnd"/>
      <w:r w:rsidRPr="008C25FC">
        <w:t xml:space="preserve"> of Gynecology and Obstetrics, Emory University, Atlanta, GA, USA</w:t>
      </w:r>
    </w:p>
    <w:p w14:paraId="3B5C05F5" w14:textId="77777777" w:rsidR="006B5CA3" w:rsidRPr="008C25FC" w:rsidRDefault="006B5CA3" w:rsidP="006B5CA3">
      <w:pPr>
        <w:jc w:val="both"/>
      </w:pPr>
      <w:proofErr w:type="spellStart"/>
      <w:r>
        <w:rPr>
          <w:vertAlign w:val="superscript"/>
        </w:rPr>
        <w:t>g</w:t>
      </w:r>
      <w:r w:rsidRPr="008C25FC">
        <w:t>Department</w:t>
      </w:r>
      <w:proofErr w:type="spellEnd"/>
      <w:r w:rsidRPr="008C25FC">
        <w:t xml:space="preserve"> of Psychiatry and Behavioral Science, Emory University, Atlanta, GA, USA</w:t>
      </w:r>
    </w:p>
    <w:p w14:paraId="15C5CFDC" w14:textId="545D5EC5" w:rsidR="00057BF3" w:rsidRPr="008C25FC" w:rsidRDefault="006B5CA3" w:rsidP="006B5CA3">
      <w:pPr>
        <w:spacing w:after="240"/>
        <w:jc w:val="both"/>
      </w:pPr>
      <w:proofErr w:type="spellStart"/>
      <w:r>
        <w:rPr>
          <w:vertAlign w:val="superscript"/>
        </w:rPr>
        <w:t>h</w:t>
      </w:r>
      <w:r w:rsidRPr="008C25FC">
        <w:t>Department</w:t>
      </w:r>
      <w:proofErr w:type="spellEnd"/>
      <w:r w:rsidRPr="008C25FC">
        <w:t xml:space="preserve"> of Human Genetics, Emory University, Atlanta, GA, USA</w:t>
      </w:r>
    </w:p>
    <w:p w14:paraId="60C3ED02" w14:textId="77777777" w:rsidR="00057BF3" w:rsidRPr="00AF0640" w:rsidRDefault="00057BF3" w:rsidP="00057BF3">
      <w:pPr>
        <w:spacing w:line="360" w:lineRule="auto"/>
        <w:jc w:val="both"/>
        <w:rPr>
          <w:b/>
          <w:bCs/>
        </w:rPr>
      </w:pPr>
      <w:r w:rsidRPr="00AF0640">
        <w:rPr>
          <w:b/>
          <w:bCs/>
        </w:rPr>
        <w:t>Keywords:</w:t>
      </w:r>
    </w:p>
    <w:p w14:paraId="57684782" w14:textId="77777777" w:rsidR="00057BF3" w:rsidRPr="00AF0640" w:rsidRDefault="00057BF3" w:rsidP="00057BF3">
      <w:pPr>
        <w:spacing w:line="360" w:lineRule="auto"/>
        <w:jc w:val="both"/>
      </w:pPr>
      <w:r w:rsidRPr="00AF0640">
        <w:t>PTSD - Posttraumatic Stress Disorder, Cardiovascular Disease, Biomarkers, Physical Health</w:t>
      </w:r>
    </w:p>
    <w:p w14:paraId="46B04F91" w14:textId="77777777" w:rsidR="005A2000" w:rsidRPr="007D216C" w:rsidRDefault="005A2000" w:rsidP="005A2000">
      <w:pPr>
        <w:pStyle w:val="NormalWeb"/>
        <w:spacing w:before="0" w:beforeAutospacing="0" w:after="0" w:afterAutospacing="0" w:line="360" w:lineRule="auto"/>
        <w:rPr>
          <w:b/>
          <w:bCs/>
          <w:color w:val="000000"/>
          <w:sz w:val="27"/>
          <w:szCs w:val="27"/>
        </w:rPr>
      </w:pPr>
      <w:r w:rsidRPr="007D216C">
        <w:rPr>
          <w:b/>
          <w:bCs/>
          <w:color w:val="000000"/>
          <w:sz w:val="27"/>
          <w:szCs w:val="27"/>
        </w:rPr>
        <w:t>Corresponding author:</w:t>
      </w:r>
    </w:p>
    <w:p w14:paraId="74E93634" w14:textId="77777777" w:rsidR="005A2000" w:rsidRDefault="005A2000" w:rsidP="005A2000">
      <w:pPr>
        <w:pStyle w:val="NormalWeb"/>
        <w:spacing w:before="0" w:beforeAutospacing="0" w:after="0" w:afterAutospacing="0"/>
        <w:rPr>
          <w:rFonts w:ascii="Times" w:hAnsi="Times"/>
          <w:color w:val="000000"/>
          <w:sz w:val="27"/>
          <w:szCs w:val="27"/>
        </w:rPr>
      </w:pPr>
      <w:r>
        <w:rPr>
          <w:rFonts w:ascii="Times" w:hAnsi="Times"/>
          <w:color w:val="000000"/>
          <w:sz w:val="27"/>
          <w:szCs w:val="27"/>
        </w:rPr>
        <w:t>Address correspondence to:</w:t>
      </w:r>
    </w:p>
    <w:p w14:paraId="31D16280" w14:textId="77777777" w:rsidR="005A2000" w:rsidRDefault="005A2000" w:rsidP="005A2000">
      <w:pPr>
        <w:pStyle w:val="NormalWeb"/>
        <w:spacing w:before="0" w:beforeAutospacing="0" w:after="0" w:afterAutospacing="0"/>
        <w:rPr>
          <w:rFonts w:ascii="Times" w:hAnsi="Times"/>
          <w:color w:val="000000"/>
          <w:sz w:val="27"/>
          <w:szCs w:val="27"/>
        </w:rPr>
      </w:pPr>
      <w:r>
        <w:rPr>
          <w:rFonts w:ascii="Times" w:hAnsi="Times"/>
          <w:color w:val="000000"/>
          <w:sz w:val="27"/>
          <w:szCs w:val="27"/>
        </w:rPr>
        <w:t>Monica Uddin, PhD</w:t>
      </w:r>
    </w:p>
    <w:p w14:paraId="48BC9AD9" w14:textId="77777777" w:rsidR="005A2000" w:rsidRDefault="005A2000" w:rsidP="005A2000">
      <w:pPr>
        <w:pStyle w:val="NormalWeb"/>
        <w:spacing w:before="0" w:beforeAutospacing="0" w:after="0" w:afterAutospacing="0"/>
        <w:rPr>
          <w:rFonts w:ascii="Times" w:hAnsi="Times"/>
          <w:color w:val="000000"/>
          <w:sz w:val="27"/>
          <w:szCs w:val="27"/>
        </w:rPr>
      </w:pPr>
      <w:r>
        <w:rPr>
          <w:rFonts w:ascii="Times" w:hAnsi="Times"/>
          <w:color w:val="000000"/>
          <w:sz w:val="27"/>
          <w:szCs w:val="27"/>
        </w:rPr>
        <w:t>University of South Florida</w:t>
      </w:r>
    </w:p>
    <w:p w14:paraId="068D4237" w14:textId="77777777" w:rsidR="005A2000" w:rsidRDefault="005A2000" w:rsidP="005A2000">
      <w:pPr>
        <w:pStyle w:val="NormalWeb"/>
        <w:spacing w:before="0" w:beforeAutospacing="0" w:after="0" w:afterAutospacing="0"/>
        <w:rPr>
          <w:rFonts w:ascii="Times" w:hAnsi="Times"/>
          <w:color w:val="000000"/>
          <w:sz w:val="27"/>
          <w:szCs w:val="27"/>
        </w:rPr>
      </w:pPr>
      <w:r>
        <w:rPr>
          <w:rFonts w:ascii="Times" w:hAnsi="Times"/>
          <w:color w:val="000000"/>
          <w:sz w:val="27"/>
          <w:szCs w:val="27"/>
        </w:rPr>
        <w:t>3720 Spectrum Blvd., Suite 304</w:t>
      </w:r>
    </w:p>
    <w:p w14:paraId="7431E11D" w14:textId="77777777" w:rsidR="005A2000" w:rsidRDefault="005A2000" w:rsidP="005A2000">
      <w:pPr>
        <w:pStyle w:val="NormalWeb"/>
        <w:spacing w:before="0" w:beforeAutospacing="0" w:after="0" w:afterAutospacing="0"/>
        <w:rPr>
          <w:rFonts w:ascii="Times" w:hAnsi="Times"/>
          <w:color w:val="000000"/>
          <w:sz w:val="27"/>
          <w:szCs w:val="27"/>
        </w:rPr>
      </w:pPr>
      <w:r>
        <w:rPr>
          <w:rFonts w:ascii="Times" w:hAnsi="Times"/>
          <w:color w:val="000000"/>
          <w:sz w:val="27"/>
          <w:szCs w:val="27"/>
        </w:rPr>
        <w:t>813-974-9765</w:t>
      </w:r>
    </w:p>
    <w:p w14:paraId="38960B06" w14:textId="77777777" w:rsidR="005A2000" w:rsidRDefault="005A2000" w:rsidP="005A2000">
      <w:pPr>
        <w:pStyle w:val="NormalWeb"/>
        <w:spacing w:before="0" w:beforeAutospacing="0" w:after="0" w:afterAutospacing="0"/>
        <w:rPr>
          <w:rFonts w:ascii="Times" w:hAnsi="Times"/>
          <w:color w:val="000000"/>
          <w:sz w:val="27"/>
          <w:szCs w:val="27"/>
        </w:rPr>
      </w:pPr>
      <w:r>
        <w:rPr>
          <w:rFonts w:ascii="Times" w:hAnsi="Times"/>
          <w:color w:val="000000"/>
          <w:sz w:val="27"/>
          <w:szCs w:val="27"/>
        </w:rPr>
        <w:t>monica43@usf.edu</w:t>
      </w:r>
    </w:p>
    <w:p w14:paraId="6F31B7D3" w14:textId="4B84FECD" w:rsidR="005A2000" w:rsidRDefault="005A2000">
      <w:pPr>
        <w:spacing w:after="160" w:line="278" w:lineRule="auto"/>
      </w:pPr>
      <w:r>
        <w:br w:type="page"/>
      </w:r>
    </w:p>
    <w:p w14:paraId="738E0C78" w14:textId="721E4AE2" w:rsidR="005A2000" w:rsidRPr="005A2000" w:rsidRDefault="005A2000" w:rsidP="005A2000">
      <w:pPr>
        <w:pStyle w:val="Heading1"/>
        <w:spacing w:line="360" w:lineRule="auto"/>
        <w:jc w:val="both"/>
        <w:rPr>
          <w:sz w:val="24"/>
          <w:szCs w:val="24"/>
        </w:rPr>
      </w:pPr>
      <w:r w:rsidRPr="005A2000">
        <w:rPr>
          <w:sz w:val="24"/>
          <w:szCs w:val="24"/>
        </w:rPr>
        <w:lastRenderedPageBreak/>
        <w:t>Statistical Analysis Methods Flowchart</w:t>
      </w:r>
    </w:p>
    <w:p w14:paraId="2B81460A" w14:textId="0897481F" w:rsidR="005A2000" w:rsidRDefault="005A2000" w:rsidP="005D1C38">
      <w:pPr>
        <w:spacing w:before="100" w:beforeAutospacing="1" w:after="100" w:afterAutospacing="1"/>
        <w:ind w:firstLine="720"/>
        <w:jc w:val="both"/>
      </w:pPr>
      <w:r>
        <w:t xml:space="preserve">The research design with multiple steps includes trait risk assessments to methylation weight-based disease prediction, as well as sample preparation, including sample selection, estimation of covariates </w:t>
      </w:r>
      <w:r w:rsidR="00D40411" w:rsidRPr="00D40411">
        <w:t>Supplementary</w:t>
      </w:r>
      <w:r w:rsidR="00D40411">
        <w:t xml:space="preserve"> </w:t>
      </w:r>
      <w:r>
        <w:t xml:space="preserve">Figure 1. </w:t>
      </w:r>
    </w:p>
    <w:p w14:paraId="1968BD95" w14:textId="0E5EE0A2" w:rsidR="005A2000" w:rsidRDefault="00F317DF" w:rsidP="005A2000">
      <w:pPr>
        <w:spacing w:before="100" w:beforeAutospacing="1" w:after="100" w:afterAutospacing="1" w:line="360" w:lineRule="auto"/>
        <w:jc w:val="both"/>
      </w:pPr>
      <w:r w:rsidRPr="00F317DF">
        <w:rPr>
          <w:noProof/>
        </w:rPr>
        <w:drawing>
          <wp:inline distT="0" distB="0" distL="0" distR="0" wp14:anchorId="68DC53E2" wp14:editId="5F85CF31">
            <wp:extent cx="5943600" cy="3746500"/>
            <wp:effectExtent l="0" t="0" r="0" b="0"/>
            <wp:docPr id="902874157" name="Picture 1"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2874157" name="Picture 1" descr="A diagram of a medical procedure&#10;&#10;AI-generated content may be incorrect."/>
                    <pic:cNvPicPr/>
                  </pic:nvPicPr>
                  <pic:blipFill>
                    <a:blip r:embed="rId4"/>
                    <a:stretch>
                      <a:fillRect/>
                    </a:stretch>
                  </pic:blipFill>
                  <pic:spPr>
                    <a:xfrm>
                      <a:off x="0" y="0"/>
                      <a:ext cx="5943600" cy="3746500"/>
                    </a:xfrm>
                    <a:prstGeom prst="rect">
                      <a:avLst/>
                    </a:prstGeom>
                  </pic:spPr>
                </pic:pic>
              </a:graphicData>
            </a:graphic>
          </wp:inline>
        </w:drawing>
      </w:r>
    </w:p>
    <w:p w14:paraId="7855E64F" w14:textId="084EC57A" w:rsidR="005A2000" w:rsidRPr="00483D1F" w:rsidRDefault="00D40411" w:rsidP="005A2000">
      <w:pPr>
        <w:spacing w:before="100" w:beforeAutospacing="1" w:line="360" w:lineRule="auto"/>
        <w:jc w:val="both"/>
        <w:rPr>
          <w:b/>
          <w:bCs/>
        </w:rPr>
      </w:pPr>
      <w:r>
        <w:rPr>
          <w:b/>
          <w:bCs/>
        </w:rPr>
        <w:t xml:space="preserve">Supplementary </w:t>
      </w:r>
      <w:r w:rsidR="005A2000" w:rsidRPr="00483D1F">
        <w:rPr>
          <w:b/>
          <w:bCs/>
        </w:rPr>
        <w:t>Figure 1: Research Design and Methods flowchart.</w:t>
      </w:r>
    </w:p>
    <w:p w14:paraId="12714E34" w14:textId="2EE8379B" w:rsidR="005A2000" w:rsidRPr="00B60D45" w:rsidRDefault="00B60D45" w:rsidP="005A2000">
      <w:pPr>
        <w:pStyle w:val="Heading1"/>
        <w:spacing w:before="0" w:after="0"/>
        <w:rPr>
          <w:sz w:val="18"/>
          <w:szCs w:val="18"/>
        </w:rPr>
      </w:pPr>
      <w:r w:rsidRPr="00B60D45">
        <w:rPr>
          <w:sz w:val="24"/>
          <w:szCs w:val="24"/>
        </w:rPr>
        <w:t>Calculation of Methylation Risk Score (MRS_CVD)</w:t>
      </w:r>
      <w:r w:rsidR="005A2000" w:rsidRPr="00B60D45">
        <w:rPr>
          <w:sz w:val="18"/>
          <w:szCs w:val="18"/>
        </w:rPr>
        <w:t>:</w:t>
      </w:r>
    </w:p>
    <w:p w14:paraId="1FD1CAC7" w14:textId="68E79C8E" w:rsidR="005A2000" w:rsidRPr="00DA3FF6" w:rsidRDefault="005A2000" w:rsidP="005D1C38">
      <w:pPr>
        <w:spacing w:before="240"/>
        <w:jc w:val="both"/>
      </w:pPr>
      <w:r>
        <w:t xml:space="preserve">We analyzed data from three cohorts: the Detroit Neighborhood Health Study (DNHS), Nurses' Health Study (NHS), and Grady Trauma Project (GTP). </w:t>
      </w:r>
      <w:r w:rsidR="00381BC8" w:rsidRPr="00381BC8">
        <w:t>For the replication cohorts (GTP and NHS)</w:t>
      </w:r>
      <w:r>
        <w:t xml:space="preserve">, which lacked direct cardiovascular disease (CVD) measures, we computed a methylation risk score (MRS_CVD) using the methodology established by Westerman et al. (2020). </w:t>
      </w:r>
    </w:p>
    <w:p w14:paraId="604ABEAC" w14:textId="05C19F78" w:rsidR="005A2000" w:rsidRDefault="005A2000" w:rsidP="005D1C38">
      <w:pPr>
        <w:pStyle w:val="NormalWeb"/>
        <w:ind w:firstLine="720"/>
        <w:jc w:val="both"/>
      </w:pPr>
      <w:r>
        <w:t>We computed a methylation risk score (MRS) as an indicator of cardiovascular disease (CVD) risk utilizing DNA methylation data. We employed the proven methodology established by Westerman et al., 2020, utilizing coefficients accessible on GitHub (</w:t>
      </w:r>
      <w:hyperlink r:id="rId5" w:history="1">
        <w:r w:rsidRPr="007F1728">
          <w:rPr>
            <w:rStyle w:val="Hyperlink"/>
          </w:rPr>
          <w:t>https://github.com/kwesterman/meth_cvd/blob/master/output/mrs_calculation/combined_mrs_coefs.rds</w:t>
        </w:r>
      </w:hyperlink>
      <w:r>
        <w:t>).</w:t>
      </w:r>
    </w:p>
    <w:p w14:paraId="70576056" w14:textId="77777777" w:rsidR="009C654C" w:rsidRDefault="009C654C" w:rsidP="005D1C38">
      <w:pPr>
        <w:pStyle w:val="NormalWeb"/>
        <w:ind w:firstLine="720"/>
        <w:jc w:val="both"/>
      </w:pPr>
    </w:p>
    <w:p w14:paraId="2E81B77C" w14:textId="77777777" w:rsidR="005A2000" w:rsidRDefault="005A2000" w:rsidP="005A2000">
      <w:pPr>
        <w:pStyle w:val="NormalWeb"/>
        <w:spacing w:line="360" w:lineRule="auto"/>
        <w:jc w:val="both"/>
      </w:pPr>
      <w:r>
        <w:lastRenderedPageBreak/>
        <w:t>The MRS for each participant was computed using the formula</w:t>
      </w:r>
    </w:p>
    <w:p w14:paraId="4168D235" w14:textId="77777777" w:rsidR="005A2000" w:rsidRDefault="005A2000" w:rsidP="005A2000">
      <w:pPr>
        <w:pStyle w:val="NormalWeb"/>
        <w:spacing w:line="360" w:lineRule="auto"/>
        <w:jc w:val="both"/>
      </w:pPr>
      <m:oMathPara>
        <m:oMath>
          <m:r>
            <w:rPr>
              <w:rFonts w:ascii="Cambria Math" w:hAnsi="Cambria Math"/>
            </w:rPr>
            <m:t>MR</m:t>
          </m:r>
          <m:sSub>
            <m:sSubPr>
              <m:ctrlPr>
                <w:rPr>
                  <w:rFonts w:ascii="Cambria Math" w:hAnsi="Cambria Math"/>
                  <w:i/>
                </w:rPr>
              </m:ctrlPr>
            </m:sSubPr>
            <m:e>
              <m:r>
                <w:rPr>
                  <w:rFonts w:ascii="Cambria Math" w:hAnsi="Cambria Math"/>
                </w:rPr>
                <m:t>S</m:t>
              </m:r>
            </m:e>
            <m:sub>
              <m:r>
                <w:rPr>
                  <w:rFonts w:ascii="Cambria Math" w:hAnsi="Cambria Math"/>
                </w:rPr>
                <m:t>CVD</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Style w:val="mopen"/>
                  <w:rFonts w:ascii="Cambria Math" w:eastAsiaTheme="majorEastAsia" w:hAnsi="Cambria Math"/>
                </w:rPr>
                <m:t>(</m:t>
              </m:r>
              <m:r>
                <m:rPr>
                  <m:sty m:val="bi"/>
                </m:rPr>
                <w:rPr>
                  <w:rStyle w:val="mord"/>
                  <w:rFonts w:ascii="Cambria Math" w:hAnsi="Cambria Math"/>
                </w:rPr>
                <m:t>βi</m:t>
              </m:r>
              <m:r>
                <m:rPr>
                  <m:sty m:val="p"/>
                </m:rPr>
                <w:rPr>
                  <w:rStyle w:val="vlist-s"/>
                  <w:rFonts w:ascii="Cambria Math" w:hAnsi="Cambria Math"/>
                </w:rPr>
                <m:t>​</m:t>
              </m:r>
              <m:r>
                <w:rPr>
                  <w:rStyle w:val="mbin"/>
                  <w:rFonts w:ascii="Cambria Math" w:hAnsi="Cambria Math"/>
                </w:rPr>
                <m:t>×</m:t>
              </m:r>
              <m:r>
                <m:rPr>
                  <m:sty m:val="bi"/>
                </m:rPr>
                <w:rPr>
                  <w:rStyle w:val="mord"/>
                  <w:rFonts w:ascii="Cambria Math" w:hAnsi="Cambria Math"/>
                </w:rPr>
                <m:t>wi</m:t>
              </m:r>
              <m:r>
                <m:rPr>
                  <m:sty m:val="p"/>
                </m:rPr>
                <w:rPr>
                  <w:rStyle w:val="vlist-s"/>
                  <w:rFonts w:ascii="Cambria Math" w:hAnsi="Cambria Math"/>
                </w:rPr>
                <m:t>​</m:t>
              </m:r>
              <m:r>
                <m:rPr>
                  <m:sty m:val="p"/>
                </m:rPr>
                <w:rPr>
                  <w:rStyle w:val="mclose"/>
                  <w:rFonts w:ascii="Cambria Math" w:hAnsi="Cambria Math"/>
                </w:rPr>
                <m:t>)</m:t>
              </m:r>
            </m:e>
          </m:nary>
        </m:oMath>
      </m:oMathPara>
    </w:p>
    <w:p w14:paraId="6D552400" w14:textId="77777777" w:rsidR="005A2000" w:rsidRDefault="005A2000" w:rsidP="005D1C38">
      <w:pPr>
        <w:pStyle w:val="NormalWeb"/>
        <w:spacing w:before="0" w:beforeAutospacing="0" w:after="0" w:afterAutospacing="0"/>
        <w:jc w:val="both"/>
      </w:pPr>
      <w:r>
        <w:sym w:font="Symbol" w:char="F062"/>
      </w:r>
      <w:proofErr w:type="spellStart"/>
      <w:r>
        <w:rPr>
          <w:vertAlign w:val="subscript"/>
        </w:rPr>
        <w:t>i</w:t>
      </w:r>
      <w:proofErr w:type="spellEnd"/>
      <w:r>
        <w:t xml:space="preserve"> = Methylation levels for specific CpG sites.</w:t>
      </w:r>
    </w:p>
    <w:p w14:paraId="765311A7" w14:textId="77777777" w:rsidR="005A2000" w:rsidRDefault="005A2000" w:rsidP="005D1C38">
      <w:pPr>
        <w:pStyle w:val="NormalWeb"/>
        <w:spacing w:before="0" w:beforeAutospacing="0" w:after="0" w:afterAutospacing="0"/>
        <w:jc w:val="both"/>
      </w:pPr>
      <w:r w:rsidRPr="00241A77">
        <w:rPr>
          <w:i/>
          <w:iCs/>
        </w:rPr>
        <w:t>W</w:t>
      </w:r>
      <w:r>
        <w:rPr>
          <w:i/>
          <w:iCs/>
          <w:vertAlign w:val="subscript"/>
        </w:rPr>
        <w:t>i</w:t>
      </w:r>
      <w:r>
        <w:t xml:space="preserve"> = Predefined weights from Westerman et al.</w:t>
      </w:r>
    </w:p>
    <w:p w14:paraId="6BD92508" w14:textId="77777777" w:rsidR="005A2000" w:rsidRDefault="005A2000" w:rsidP="005D1C38">
      <w:pPr>
        <w:pStyle w:val="NormalWeb"/>
        <w:jc w:val="both"/>
      </w:pPr>
      <w:r>
        <w:rPr>
          <w:i/>
          <w:iCs/>
        </w:rPr>
        <w:t>n</w:t>
      </w:r>
      <w:r>
        <w:t xml:space="preserve"> = Total number of CpG sites included.</w:t>
      </w:r>
    </w:p>
    <w:p w14:paraId="3F55BF20" w14:textId="75BBD9A2" w:rsidR="005A2000" w:rsidRPr="00B60D45" w:rsidRDefault="00B60D45" w:rsidP="005A2000">
      <w:pPr>
        <w:pStyle w:val="Heading1"/>
        <w:spacing w:before="0" w:line="360" w:lineRule="auto"/>
        <w:jc w:val="both"/>
        <w:rPr>
          <w:rFonts w:cs="Times New Roman"/>
          <w:sz w:val="18"/>
          <w:szCs w:val="18"/>
        </w:rPr>
      </w:pPr>
      <w:r w:rsidRPr="00B60D45">
        <w:rPr>
          <w:sz w:val="24"/>
          <w:szCs w:val="24"/>
        </w:rPr>
        <w:t>Risk Prediction in Discovery Cohort (DNHS):</w:t>
      </w:r>
    </w:p>
    <w:p w14:paraId="29813AC9" w14:textId="015F81B7" w:rsidR="00D40411" w:rsidRDefault="00D40411" w:rsidP="00D40411">
      <w:pPr>
        <w:spacing w:before="100" w:beforeAutospacing="1" w:after="100" w:afterAutospacing="1"/>
        <w:jc w:val="both"/>
      </w:pPr>
      <w:r>
        <w:t xml:space="preserve">A multivariable logistic regression approach was implemented in the discovery cohort (DNHS) to examine the association between post-traumatic stress symptom (PTSS) severity and cardiovascular disease (CVD) status. We developed three nested models with progressively added complexity to assess the independent contribution of PTSD-related variables while controlling for established cardiovascular risk factors </w:t>
      </w:r>
      <w:r w:rsidRPr="00AF0640">
        <w:fldChar w:fldCharType="begin"/>
      </w:r>
      <w:r>
        <w:instrText xml:space="preserve"> ADDIN ZOTERO_ITEM CSL_CITATION {"citationID":"kDnEvOcr","properties":{"formattedCitation":"(1)","plainCitation":"(1)","noteIndex":0},"citationItems":[{"id":2019,"uris":["http://zotero.org/users/3785708/items/G37YK2SR"],"itemData":{"id":2019,"type":"chapter","container-title":"Vasculopathies","event-place":"Cham","ISBN":"978-3-319-89314-3","language":"en","note":"collection-title: Biomathematical and Biomechanical Modeling of the Circulatory and Ventilatory Systems\nDOI: 10.1007/978-3-319-89315-0_1","page":"1-90","publisher":"Springer International Publishing","publisher-place":"Cham","source":"DOI.org (Crossref)","title":"Cardiovascular Disease: An Introduction","title-short":"Cardiovascular Disease","URL":"http://link.springer.com/10.1007/978-3-319-89315-0_1","volume":"8","container-author":[{"family":"Thiriet","given":"Marc"}],"author":[{"family":"Thiriet","given":"Marc"}],"accessed":{"date-parts":[["2025",5,6]]},"issued":{"date-parts":[["2018"]]}}}],"schema":"https://github.com/citation-style-language/schema/raw/master/csl-citation.json"} </w:instrText>
      </w:r>
      <w:r w:rsidRPr="00AF0640">
        <w:fldChar w:fldCharType="separate"/>
      </w:r>
      <w:r>
        <w:rPr>
          <w:noProof/>
        </w:rPr>
        <w:t>(1)</w:t>
      </w:r>
      <w:r w:rsidRPr="00AF0640">
        <w:fldChar w:fldCharType="end"/>
      </w:r>
      <w:r>
        <w:t>.</w:t>
      </w:r>
    </w:p>
    <w:p w14:paraId="5DB8F37B" w14:textId="77777777" w:rsidR="00D40411" w:rsidRPr="00D40411" w:rsidRDefault="00D40411" w:rsidP="00D40411">
      <w:pPr>
        <w:spacing w:before="100" w:beforeAutospacing="1" w:after="100" w:afterAutospacing="1"/>
        <w:jc w:val="both"/>
        <w:rPr>
          <w:b/>
          <w:bCs/>
        </w:rPr>
      </w:pPr>
      <w:r w:rsidRPr="00D40411">
        <w:rPr>
          <w:b/>
          <w:bCs/>
        </w:rPr>
        <w:t>Outcome Definition</w:t>
      </w:r>
    </w:p>
    <w:p w14:paraId="097571BA" w14:textId="26724F7E" w:rsidR="00D40411" w:rsidRDefault="00D40411" w:rsidP="00D40411">
      <w:pPr>
        <w:spacing w:before="100" w:beforeAutospacing="1" w:after="100" w:afterAutospacing="1"/>
        <w:jc w:val="both"/>
      </w:pPr>
      <w:r>
        <w:t>CVD was defined as the presence of self-reported or physician-diagnosed hypertension or heart-related conditions, including chest pain, history of rheumatic fever, or irregular heart rhythms (arrhythmias). This definition is consistent with clinical criteria for identifying individuals at elevated cardiovascular risk and has been validated in similar epidemiological studies (1). Participants were classified as CVD cases if they reported any of these conditions at the time of assessment.</w:t>
      </w:r>
    </w:p>
    <w:p w14:paraId="799892A1" w14:textId="77777777" w:rsidR="00D40411" w:rsidRPr="00D40411" w:rsidRDefault="00D40411" w:rsidP="00D40411">
      <w:pPr>
        <w:spacing w:before="100" w:beforeAutospacing="1" w:after="100" w:afterAutospacing="1"/>
        <w:jc w:val="both"/>
        <w:rPr>
          <w:b/>
          <w:bCs/>
        </w:rPr>
      </w:pPr>
      <w:r w:rsidRPr="00D40411">
        <w:rPr>
          <w:b/>
          <w:bCs/>
        </w:rPr>
        <w:t>Predictor Variables</w:t>
      </w:r>
    </w:p>
    <w:p w14:paraId="068B07F2" w14:textId="0A606E64" w:rsidR="00D40411" w:rsidRDefault="00D40411" w:rsidP="00D40411">
      <w:pPr>
        <w:spacing w:before="100" w:beforeAutospacing="1" w:after="100" w:afterAutospacing="1"/>
        <w:jc w:val="both"/>
      </w:pPr>
      <w:r>
        <w:t>The primary predictor of interest was lifetime PTSS severity, assessed using a lifetime-adapted version of the PTSD Checklist-Civilian version (PCL-C). Unlike the standard PCL-C which assesses symptoms over the past month, this modified version measured lifetime symptom severity. PTSS was treated as a continuous variable in Model 2 and as a binary diagnosis (PTSD present/absent) in Model 3.</w:t>
      </w:r>
    </w:p>
    <w:p w14:paraId="6AFA3C01" w14:textId="77777777" w:rsidR="001946B3" w:rsidRPr="001946B3" w:rsidRDefault="00D40411" w:rsidP="00D40411">
      <w:pPr>
        <w:spacing w:before="100" w:beforeAutospacing="1" w:after="100" w:afterAutospacing="1"/>
        <w:jc w:val="both"/>
        <w:rPr>
          <w:b/>
          <w:bCs/>
        </w:rPr>
      </w:pPr>
      <w:r w:rsidRPr="001946B3">
        <w:rPr>
          <w:b/>
          <w:bCs/>
        </w:rPr>
        <w:t>Covariates</w:t>
      </w:r>
    </w:p>
    <w:p w14:paraId="2B6AE1F5" w14:textId="034D161E" w:rsidR="00D40411" w:rsidRDefault="00D40411" w:rsidP="00D40411">
      <w:pPr>
        <w:spacing w:before="100" w:beforeAutospacing="1" w:after="100" w:afterAutospacing="1"/>
        <w:jc w:val="both"/>
      </w:pPr>
      <w:r>
        <w:t>All models included the following covariates</w:t>
      </w:r>
      <w:r w:rsidR="001946B3">
        <w:t>:</w:t>
      </w:r>
    </w:p>
    <w:p w14:paraId="628D949B" w14:textId="1DAFC5C8" w:rsidR="00D40411" w:rsidRDefault="00D40411" w:rsidP="00D40411">
      <w:pPr>
        <w:spacing w:before="100" w:beforeAutospacing="1" w:after="100" w:afterAutospacing="1"/>
        <w:jc w:val="both"/>
      </w:pPr>
      <w:r>
        <w:t>Age: Categorized into three groups based on cardiovascular risk profiles: 18-34 years (reference, low risk), 35-54 years (intermediate risk), and ≥55 years (elevated risk)</w:t>
      </w:r>
      <w:r w:rsidR="001946B3">
        <w:t xml:space="preserve"> </w:t>
      </w:r>
      <w:r w:rsidR="001946B3">
        <w:fldChar w:fldCharType="begin"/>
      </w:r>
      <w:r w:rsidR="001946B3">
        <w:instrText xml:space="preserve"> ADDIN ZOTERO_ITEM CSL_CITATION {"citationID":"TIfVPbvS","properties":{"formattedCitation":"(2)","plainCitation":"(2)","noteIndex":0},"citationItems":[{"id":2171,"uris":["http://zotero.org/users/3785708/items/3FLJGBHZ"],"itemData":{"id":2171,"type":"article-journal","abstract":"BACKGROUND AND AIMS: Problem gambling (PG) represents a significant public health concern with widespread effects in various cultures and regions globally, with younger individuals and males at a particularly higher risk. This disparity is attributed to a mix of cultural, developmental, and biological influences. To date, there has not been a comprehensive examination to determine whether this risk pattern holds consistently across different jurisdictions.\nMETHODS: We performed a systematic review and meta-analysis using the PRISMA framework, identifying 21 eligible studies from 18 countries, encompassing 156,249 participants (47.6% male and 52.4% female).\nRESULTS: The studies varied considerably by region (Asia: 19%, Europe: 52%, Oceania: 19%, North America: 10%), the diagnostic criteria for PG, and participation rates in gambling (ranging from 12% to 92%). Data on PG prevalence was categorised by gender and three age groups (young: 18-35, middle: 30-55, and older: 45-65). Using a random-effects meta-analysis, we found a global PG prevalence of 1.9%. Europe reported a significantly lower prevalence (1.3%) compared to North America (5.3%). Men were found to be 3.4 times more likely than women to engage in problem gambling, although the gap narrows in North America. The young demographic showed a 1.51 times higher likelihood of reporting PG compared to the middle-aged group, whereas older adults were 0.80 times less likely to report PG. Notably, age-related effects varied significantly across regions.\nCONCLUSIONS: Our findings confirm that age and gender significantly influence PG risk across cultures, with significant heterogeneity observed across jurisdictions.","container-title":"Journal of Behavioral Addictions","DOI":"10.1556/2006.2024.00051","ISSN":"2063-5303","issue":"3","journalAbbreviation":"J Behav Addict","language":"eng","note":"PMID: 39269778\nPMCID: PMC11457025","page":"702-715","source":"PubMed","title":"The influence of age on gambling problems worldwide: A systematic review and meta-analysis of risk among younger, middle-aged, and older adults","title-short":"The influence of age on gambling problems worldwide","volume":"13","author":[{"family":"Dellosa","given":"Georgia"},{"family":"Browne","given":"Matthew"}],"issued":{"date-parts":[["2024",10,4]]}}}],"schema":"https://github.com/citation-style-language/schema/raw/master/csl-citation.json"} </w:instrText>
      </w:r>
      <w:r w:rsidR="001946B3">
        <w:fldChar w:fldCharType="separate"/>
      </w:r>
      <w:r w:rsidR="001946B3">
        <w:rPr>
          <w:noProof/>
        </w:rPr>
        <w:t>(2)</w:t>
      </w:r>
      <w:r w:rsidR="001946B3">
        <w:fldChar w:fldCharType="end"/>
      </w:r>
      <w:r>
        <w:t>.</w:t>
      </w:r>
      <w:r w:rsidR="001946B3">
        <w:t xml:space="preserve"> </w:t>
      </w:r>
      <w:r>
        <w:t>Sex: Biological sex (male/female) was included, given well-established sex differences in cardiovascular disease prevalence and presentation.</w:t>
      </w:r>
      <w:r w:rsidR="001946B3">
        <w:t xml:space="preserve"> </w:t>
      </w:r>
      <w:r>
        <w:t xml:space="preserve">Body Mass Index (BMI): Calculated as weight (kg)/height (m²) and categorized as normal (22-27.9 kg/m², reference), overweight (28-32.9 kg/m²), and obese (≥33 </w:t>
      </w:r>
      <w:r>
        <w:lastRenderedPageBreak/>
        <w:t xml:space="preserve">kg/m²), following established cutoffs for African American populations </w:t>
      </w:r>
      <w:r w:rsidR="001946B3">
        <w:fldChar w:fldCharType="begin"/>
      </w:r>
      <w:r w:rsidR="001946B3">
        <w:instrText xml:space="preserve"> ADDIN ZOTERO_ITEM CSL_CITATION {"citationID":"65mQgvdh","properties":{"formattedCitation":"(3,4)","plainCitation":"(3,4)","noteIndex":0},"citationItems":[{"id":2173,"uris":["http://zotero.org/users/3785708/items/Y77RPLJC"],"itemData":{"id":2173,"type":"article-journal","abstract":"OBJECTIVE: The average BMI is rising even as the U.S. population grows increasingly diverse. Prior research by examining BMI trends in diverse groups including whites, blacks, Chinese, Filipinos, Asian Indians, Mexicans, Puerto Ricans, and Cubans who are U.S. born, recent immigrants, or long-term immigrants was extended.\nMETHODS: Cross-sectional data from the 1989 to 2011 waves of the National Health Interview Survey (N = 989,273) have been pooled and linear regression models to examine trends in BMI among U.S. adults have been used.\nRESULTS: Annual increases in BMI are greatest among U.S.-born Puerto Ricans and Mexicans and slowest among foreign born Chinese. Among the U.S. born in 2011, Chinese adults have an average BMI below the threshold for overweight, whereas blacks, Mexicans, and Puerto Ricans have average BMIs in the obese range. Foreign-born adults average lower BMIs than U.S. born adults in most race/ethnic groups, and nativity disparities generally widen over time. BMI increases across calendar periods rather than birth cohorts.\nCONCLUSION: Our results suggest that calendar period interventions may be particularly useful in reversing rising BMIs in the United States. However, interventions must be tailored to different race/ethnic and nativity groups in order to reduce disparities in body mass.","container-title":"Obesity (Silver Spring, Md.)","DOI":"10.1002/oby.20744","ISSN":"1930-739X","issue":"7","journalAbbreviation":"Obesity (Silver Spring)","language":"eng","note":"PMID: 24634406\nPMCID: PMC4545289","page":"1739-1746","source":"PubMed","title":"Race/ethnicity, nativity and trends in BMI among U.S. adults","volume":"22","author":[{"family":"Krueger","given":"Patrick M."},{"family":"Coleman-Minahan","given":"Kate"},{"family":"Rooks","given":"Ronica N."}],"issued":{"date-parts":[["2014",7]]}},"label":"page"},{"id":2176,"uris":["http://zotero.org/users/3785708/items/72D6JRXC"],"itemData":{"id":2176,"type":"article-journal","abstract":"BACKGROUND: The prevalence of obesity is higher in blacks than whites, especially in black women, and is known to be associated with major cardiovascular disease risk factors, which are also more prevalent in blacks than whites. Weight perception may contribute to these differences if blacks are more likely to underestimate their weight. We explored race and gender differences in underestimation of weight using body mass index (BMI) and waist circumference (WC), after adjusting for other cardiovascular risk factors.\nMETHODS AND RESULTS: We studied 219 white and 240 black women and men as part of the META-Health Study. Perceived weight was assessed over the phone and categorized into three categories: underweight or normal weight, overweight, or obesity. Height, weight, and WC were measured at a subsequent visit, and BMI was calculated. Logistic regression was used to compare the likelihood of underestimating actual weight category by race, before and after adjusting for sociodemographic, lifestyle factors, and medical history. In multivariate analysis, the odds of underestimating BMI category was greater than threefold in blacks compared with whites (OR 3.1, 95% CI 1.9-4.8) and was larger for black women than for black men (p&lt;0.01 for interaction). When abdominal adiposity was taken into account by utilizing WC as a measure of weight, the observed difference in weight underestimation remained.\nCONCLUSION: Our data reveal a significant misperception of weight among blacks, particularly black women, who have the highest burden of obesity. A multifaceted approach with efficient identification of social, cultural, and environmental factors that give rise to obesity tolerance in blacks will provide potential targets for intervention, which may ameliorate weight misperception and the prevalence of excess weight in the black population.","container-title":"Journal of Women's Health (2002)","DOI":"10.1089/jwh.2010.2262","ISSN":"1931-843X","issue":"12","journalAbbreviation":"J Womens Health (Larchmt)","language":"eng","note":"PMID: 21988528\nPMCID: PMC3236990","page":"1805-1811","source":"PubMed","title":"Differences in weight perception among blacks and whites","volume":"20","author":[{"family":"Hendley","given":"Yolanda"},{"family":"Zhao","given":"Liping"},{"family":"Coverson","given":"Dorothy L."},{"family":"Din-Dzietham","given":"Rebecca"},{"family":"Morris","given":"Alanna"},{"family":"Quyyumi","given":"Arshed A."},{"family":"Gibbons","given":"Gary H."},{"family":"Vaccarino","given":"Viola"}],"issued":{"date-parts":[["2011",12]]}},"label":"page"}],"schema":"https://github.com/citation-style-language/schema/raw/master/csl-citation.json"} </w:instrText>
      </w:r>
      <w:r w:rsidR="001946B3">
        <w:fldChar w:fldCharType="separate"/>
      </w:r>
      <w:r w:rsidR="001946B3">
        <w:rPr>
          <w:noProof/>
        </w:rPr>
        <w:t>(3,4)</w:t>
      </w:r>
      <w:r w:rsidR="001946B3">
        <w:fldChar w:fldCharType="end"/>
      </w:r>
      <w:r>
        <w:t>.</w:t>
      </w:r>
      <w:r w:rsidR="001946B3">
        <w:t xml:space="preserve"> </w:t>
      </w:r>
      <w:r>
        <w:t xml:space="preserve">Smoking Score: </w:t>
      </w:r>
      <w:r w:rsidR="006541C7">
        <w:t xml:space="preserve">The study used </w:t>
      </w:r>
      <w:proofErr w:type="spellStart"/>
      <w:r w:rsidR="006541C7">
        <w:t>DNAm</w:t>
      </w:r>
      <w:proofErr w:type="spellEnd"/>
      <w:r w:rsidR="006541C7">
        <w:t xml:space="preserve">-based smoking scores were computed using established coefficients from 39 </w:t>
      </w:r>
      <w:proofErr w:type="spellStart"/>
      <w:r w:rsidR="006541C7">
        <w:t>CpGs</w:t>
      </w:r>
      <w:proofErr w:type="spellEnd"/>
      <w:r w:rsidR="006541C7">
        <w:t xml:space="preserve"> across 27 loci known to capture smoking-associated methylation variation</w:t>
      </w:r>
      <w:r w:rsidR="006541C7" w:rsidRPr="00A77F23">
        <w:t xml:space="preserve"> </w:t>
      </w:r>
      <w:r w:rsidR="006541C7" w:rsidRPr="00A77F23">
        <w:fldChar w:fldCharType="begin"/>
      </w:r>
      <w:r w:rsidR="006541C7">
        <w:instrText xml:space="preserve"> ADDIN ZOTERO_ITEM CSL_CITATION {"citationID":"a12s16r59nv","properties":{"formattedCitation":"(5)","plainCitation":"(5)","noteIndex":0},"citationItems":[{"id":2369,"uris":["http://zotero.org/users/3785708/items/L5M56FHH"],"itemData":{"id":2369,"type":"article-journal","abstract":"BACKGROUND: Previous studies using candidate gene and genome-wide approaches have identified epigenetic changes in DNA methylation (DNAm) associated with posttraumatic stress disorder (PTSD).\nMETHODS: In this study, we performed an EWAS of PTSD in a cohort of Veterans (n = 378 lifetime PTSD cases and 135 controls) from the Translational Research Center for TBI and Stress Disorders (TRACTS) cohort assessed using the Illumina EPIC Methylation BeadChip which assesses DNAm at more than 850,000 sites throughout the genome. Our model included covariates for ancestry, cell heterogeneity, sex, age, and a smoking score based on DNAm at 39 smoking-associated CpGs. We also examined in EPIC-based DNAm data generated from pre-frontal cortex (PFC) tissue from the National PTSD Brain Bank (n = 72).\nRESULTS: The analysis of blood samples yielded one genome-wide significant association with PTSD at cg19534438 in the gene G0S2 (p = 1.19 × 10-7, padj = 0.048). This association was replicated in an independent PGC-PTSD-EWAS consortium meta-analysis of military cohorts (p = 0.0024). We also observed association with the smoking-related locus cg05575921 in AHRR despite inclusion of a methylation-based smoking score covariate (p = 9.16 × 10-6), which replicates a previously observed PGC-PTSD-EWAS association (Smith et al. 2019), and yields evidence consistent with a smoking-independent effect. The top 100 EWAS loci were then examined in the PFC data. One of the blood-based PTSD loci, cg04130728 in CHST11, which was in the top 10 loci in blood, but which was not genome-wide significant, was significantly associated with PTSD in brain tissue (in blood p = 1.19 × 10-5, padj = 0.60, in brain, p = 0.00032 with the same direction of effect). Gene set enrichment analysis of the top 500 EWAS loci yielded several significant overlapping GO terms involved in pathogen response, including \"Response to lipopolysaccharide\" (p = 6.97 × 10-6, padj = 0.042).\nCONCLUSIONS: The cross replication observed in independent cohorts is evidence that DNA methylation in peripheral tissue can yield consistent and replicable PTSD associations, and our results also suggest that that some PTSD associations observed in peripheral tissue may mirror associations in the brain.","container-title":"Clinical Epigenetics","DOI":"10.1186/s13148-020-0820-0","ISSN":"1868-7083","issue":"1","journalAbbreviation":"Clin Epigenetics","language":"eng","note":"PMID: 32171335\nPMCID: PMC7071645","page":"46","source":"PubMed","title":"An epigenome-wide association study of posttraumatic stress disorder in US veterans implicates several new DNA methylation loci","volume":"12","author":[{"family":"Logue","given":"Mark W."},{"family":"Miller","given":"Mark W."},{"family":"Wolf","given":"Erika J."},{"family":"Huber","given":"Bertrand Russ"},{"family":"Morrison","given":"Filomene G."},{"family":"Zhou","given":"Zhenwei"},{"family":"Zheng","given":"Yuanchao"},{"family":"Smith","given":"Alicia K."},{"family":"Daskalakis","given":"Nikolaos P."},{"family":"Ratanatharathorn","given":"Andrew"},{"family":"Uddin","given":"Monica"},{"family":"Nievergelt","given":"Caroline M."},{"family":"Ashley-Koch","given":"Allison E."},{"family":"Baker","given":"Dewleen G."},{"family":"Beckham","given":"Jean C."},{"family":"Garrett","given":"Melanie E."},{"family":"Boks","given":"Marco P."},{"family":"Geuze","given":"Elbert"},{"family":"Grant","given":"Gerald A."},{"family":"Hauser","given":"Michael A."},{"family":"Kessler","given":"Ronald C."},{"family":"Kimbrel","given":"Nathan A."},{"family":"Maihofer","given":"Adam X."},{"family":"Marx","given":"Christine E."},{"family":"Qin","given":"Xue-Jun"},{"family":"Risbrough","given":"Victoria B."},{"family":"Rutten","given":"Bart P. F."},{"family":"Stein","given":"Murray B."},{"family":"Ursano","given":"Robert J."},{"family":"Vermetten","given":"Eric"},{"family":"Vinkers","given":"Christiaan H."},{"family":"Ware","given":"Erin B."},{"family":"Stone","given":"Annjanette"},{"family":"Schichman","given":"Steven A."},{"family":"McGlinchey","given":"Regina E."},{"family":"Milberg","given":"William P."},{"family":"Hayes","given":"Jasmeet P."},{"family":"Verfaellie","given":"Mieke"},{"literal":"Traumatic Stress Brain Study Group"}],"issued":{"date-parts":[["2020",3,14]]}}}],"schema":"https://github.com/citation-style-language/schema/raw/master/csl-citation.json"} </w:instrText>
      </w:r>
      <w:r w:rsidR="006541C7" w:rsidRPr="00A77F23">
        <w:fldChar w:fldCharType="separate"/>
      </w:r>
      <w:r w:rsidR="006541C7">
        <w:t>(5)</w:t>
      </w:r>
      <w:r w:rsidR="006541C7" w:rsidRPr="00A77F23">
        <w:fldChar w:fldCharType="end"/>
      </w:r>
      <w:r>
        <w:t xml:space="preserve">.Ancestry Principal Components: </w:t>
      </w:r>
      <w:r w:rsidR="006541C7" w:rsidRPr="00AF0640">
        <w:t xml:space="preserve">To account for population stratification, ancestry principal components (PCs) were derived from </w:t>
      </w:r>
      <w:proofErr w:type="spellStart"/>
      <w:r w:rsidR="006541C7" w:rsidRPr="00AF0640">
        <w:t>DNAm</w:t>
      </w:r>
      <w:proofErr w:type="spellEnd"/>
      <w:r w:rsidR="006541C7" w:rsidRPr="00AF0640">
        <w:t xml:space="preserve"> data based on </w:t>
      </w:r>
      <w:proofErr w:type="spellStart"/>
      <w:r w:rsidR="006541C7" w:rsidRPr="00AF0640">
        <w:t>CpGs</w:t>
      </w:r>
      <w:proofErr w:type="spellEnd"/>
      <w:r w:rsidR="006541C7" w:rsidRPr="00AF0640">
        <w:t xml:space="preserve"> proximal to SNPs identified in the 1000 Genomes Project. Consistent with prior work, PCs 2 and 3</w:t>
      </w:r>
      <w:r w:rsidR="006541C7">
        <w:t xml:space="preserve">, </w:t>
      </w:r>
      <w:r w:rsidR="006541C7" w:rsidRPr="00AF0640">
        <w:t>those most associated with self-reported race/ethnicity</w:t>
      </w:r>
      <w:r w:rsidR="006541C7">
        <w:t>,</w:t>
      </w:r>
      <w:r w:rsidR="006541C7" w:rsidRPr="00AF0640">
        <w:t xml:space="preserve"> were included as covariates </w:t>
      </w:r>
      <w:r w:rsidR="006541C7" w:rsidRPr="00AF0640">
        <w:fldChar w:fldCharType="begin"/>
      </w:r>
      <w:r w:rsidR="006541C7">
        <w:instrText xml:space="preserve"> ADDIN ZOTERO_ITEM CSL_CITATION {"citationID":"jbDA5X6S","properties":{"formattedCitation":"(6)","plainCitation":"(6)","noteIndex":0},"citationItems":[{"id":2022,"uris":["http://zotero.org/users/3785708/items/HDYEVIZ5"],"itemData":{"id":2022,"type":"article-journal","abstract":"Compelling evidence suggests that epigenetic mechanisms such as DNA methylation play a role in stress regulation and in the etiologic basis of stress related disorders such as Post traumatic Stress Disorder (PTSD). Here we describe the purpose and methods of an international consortium that was developed to study the role of epigenetics in PTSD. Inspired by the approach used in the Psychiatric Genomics Consortium, we brought together investigators representing seven cohorts with a collective sample size of\n                N\n                 = 1147 that included detailed information on trauma exposure, PTSD symptoms, and genome‐wide DNA methylation data. The objective of this consortium is to increase the analytical sample size by pooling data and combining expertise so that DNA methylation patterns associated with PTSD can be identified. Several quality control and analytical pipelines were evaluated for their control of genomic inflation and technical artifacts with a joint analysis procedure established to derive comparable data over the cohorts for meta‐analysis. We propose methods to deal with ancestry population stratification and type I error inflation and discuss the advantages and disadvantages of applying robust error estimates. To evaluate our pipeline, we report results from an epigenome‐wide association study (EWAS) of age, which is a well‐characterized phenotype with known epigenetic associations. Overall, while EWAS are highly complex and subject to similar challenges as genome‐wide association studies (GWAS), we demonstrate that an epigenetic meta‐analysis with a relatively modest sample size can be well‐powered to identify epigenetic associations. Our pipeline can be used as a framework for consortium efforts for EWAS.","container-title":"American Journal of Medical Genetics Part B: Neuropsychiatric Genetics","DOI":"10.1002/ajmg.b.32568","ISSN":"1552-4841, 1552-485X","issue":"6","journalAbbreviation":"American J of Med Genetics Pt B","language":"en","license":"http://onlinelibrary.wiley.com/termsAndConditions#vor","page":"619-630","source":"DOI.org (Crossref)","title":"Epigenome‐wide association of PTSD from heterogeneous cohorts with a common multi‐site analysis pipeline","volume":"174","author":[{"family":"Ratanatharathorn","given":"Andrew"},{"family":"Boks","given":"Marco P."},{"family":"Maihofer","given":"Adam X."},{"family":"Aiello","given":"Allison E."},{"family":"Amstadter","given":"Ananda B."},{"family":"Ashley‐Koch","given":"Allison E."},{"family":"Baker","given":"Dewleen G."},{"family":"Beckham","given":"Jean C."},{"family":"Bromet","given":"Evelyn"},{"family":"Dennis","given":"Michelle"},{"family":"Garrett","given":"Melanie E."},{"family":"Geuze","given":"Elbert"},{"family":"Guffanti","given":"Guia"},{"family":"Hauser","given":"Michael A."},{"family":"Kilaru","given":"Varun"},{"family":"Kimbrel","given":"Nathan A."},{"family":"Koenen","given":"Karestan C."},{"family":"Kuan","given":"Pei‐Fen"},{"family":"Logue","given":"Mark W."},{"family":"Luft","given":"Benjamin J."},{"family":"Miller","given":"Mark W."},{"family":"Mitchell","given":"Colter"},{"family":"Nugent","given":"Nicole R."},{"family":"Ressler","given":"Kerry J."},{"family":"Rutten","given":"Bart P. F."},{"family":"Stein","given":"Murray B."},{"family":"Vermetten","given":"Eric"},{"family":"Vinkers","given":"Christiaan H."},{"family":"Youssef","given":"Nagy A."},{"literal":"VA Mid‐Atlantic MIRECC Workgroup"},{"literal":"PGC PTSD Epigenetics Workgroup"},{"family":"Uddin","given":"Monica"},{"family":"Nievergelt","given":"Caroline M."},{"family":"Smith","given":"Alicia K."}],"issued":{"date-parts":[["2017",9]]}}}],"schema":"https://github.com/citation-style-language/schema/raw/master/csl-citation.json"} </w:instrText>
      </w:r>
      <w:r w:rsidR="006541C7" w:rsidRPr="00AF0640">
        <w:fldChar w:fldCharType="separate"/>
      </w:r>
      <w:r w:rsidR="006541C7">
        <w:t>(6)</w:t>
      </w:r>
      <w:r w:rsidR="006541C7" w:rsidRPr="00AF0640">
        <w:fldChar w:fldCharType="end"/>
      </w:r>
    </w:p>
    <w:p w14:paraId="2ADFBE70" w14:textId="0726D303" w:rsidR="00D40411" w:rsidRPr="001946B3" w:rsidRDefault="00D40411" w:rsidP="00D40411">
      <w:pPr>
        <w:spacing w:before="100" w:beforeAutospacing="1" w:after="100" w:afterAutospacing="1"/>
        <w:jc w:val="both"/>
        <w:rPr>
          <w:b/>
          <w:bCs/>
        </w:rPr>
      </w:pPr>
      <w:r w:rsidRPr="001946B3">
        <w:rPr>
          <w:b/>
          <w:bCs/>
        </w:rPr>
        <w:t>Model Specifications</w:t>
      </w:r>
    </w:p>
    <w:p w14:paraId="577FF9AB" w14:textId="3F562AE8" w:rsidR="00D40411" w:rsidRDefault="00D40411" w:rsidP="00D40411">
      <w:pPr>
        <w:spacing w:before="100" w:beforeAutospacing="1" w:after="100" w:afterAutospacing="1"/>
        <w:jc w:val="both"/>
      </w:pPr>
      <w:r>
        <w:t>Model 1 (Base Model): CVD ~ Age Categories + Sex + BMI Categories + Smoking Score + Trauma Number + Ancestry PCs (PC2 + PC3)</w:t>
      </w:r>
    </w:p>
    <w:p w14:paraId="2445DB79" w14:textId="182EB593" w:rsidR="00D40411" w:rsidRDefault="00D40411" w:rsidP="00D40411">
      <w:pPr>
        <w:spacing w:before="100" w:beforeAutospacing="1" w:after="100" w:afterAutospacing="1"/>
        <w:jc w:val="both"/>
      </w:pPr>
      <w:r>
        <w:t>This base model evaluated standard cardiovascular risk factors without PTSD-related variables to establish baseline predictive performance.</w:t>
      </w:r>
    </w:p>
    <w:p w14:paraId="3463A0D7" w14:textId="37C34D3C" w:rsidR="00D40411" w:rsidRDefault="00D40411" w:rsidP="00D40411">
      <w:pPr>
        <w:spacing w:before="100" w:beforeAutospacing="1" w:after="100" w:afterAutospacing="1"/>
        <w:jc w:val="both"/>
      </w:pPr>
      <w:r>
        <w:t>Model 2 (PTSS Severity Model):</w:t>
      </w:r>
      <w:r w:rsidR="001946B3">
        <w:t xml:space="preserve"> </w:t>
      </w:r>
      <w:r>
        <w:t>CVD ~ Age Categories + Sex + BMI Categories + Smoking Score + Trauma Number + Ancestry PCs (PC2 + PC3) + Lifetime PTSS (Continuous)</w:t>
      </w:r>
    </w:p>
    <w:p w14:paraId="39D3A992" w14:textId="2108C02C" w:rsidR="00D40411" w:rsidRDefault="00D40411" w:rsidP="00D40411">
      <w:pPr>
        <w:spacing w:before="100" w:beforeAutospacing="1" w:after="100" w:afterAutospacing="1"/>
        <w:jc w:val="both"/>
      </w:pPr>
      <w:r>
        <w:t>Model 2 added lifetime PTSS severity as a continuous predictor to assess whether psychological trauma burden incrementally predicts CVD risk beyond traditional risk factors.</w:t>
      </w:r>
    </w:p>
    <w:p w14:paraId="5D660557" w14:textId="19BBFF93" w:rsidR="00D40411" w:rsidRDefault="00D40411" w:rsidP="00D40411">
      <w:pPr>
        <w:spacing w:before="100" w:beforeAutospacing="1" w:after="100" w:afterAutospacing="1"/>
        <w:jc w:val="both"/>
      </w:pPr>
      <w:r>
        <w:t>Model 3 (Binary PTSD Model):</w:t>
      </w:r>
      <w:r w:rsidR="001946B3">
        <w:t xml:space="preserve"> </w:t>
      </w:r>
      <w:r>
        <w:t>CVD ~ Age Categories + Sex + BMI Categories + Smoking Score + Trauma Number + Ancestry PCs (PC2 + PC3) + Lifetime PTSD (Binary)</w:t>
      </w:r>
    </w:p>
    <w:p w14:paraId="30B4008A" w14:textId="765FA2D3" w:rsidR="00D40411" w:rsidRDefault="00D40411" w:rsidP="00D40411">
      <w:pPr>
        <w:spacing w:before="100" w:beforeAutospacing="1" w:after="100" w:afterAutospacing="1"/>
        <w:jc w:val="both"/>
      </w:pPr>
      <w:r>
        <w:t>Model 3 substituted binary PTSD diagnosis for continuous severity to determine whether clinical diagnostic threshold provides equivalent or superior predictive value compared to dimensional severity.</w:t>
      </w:r>
    </w:p>
    <w:p w14:paraId="04857A6A" w14:textId="77777777" w:rsidR="00D40411" w:rsidRPr="001946B3" w:rsidRDefault="00D40411" w:rsidP="00D40411">
      <w:pPr>
        <w:spacing w:before="100" w:beforeAutospacing="1" w:after="100" w:afterAutospacing="1"/>
        <w:jc w:val="both"/>
        <w:rPr>
          <w:b/>
          <w:bCs/>
        </w:rPr>
      </w:pPr>
      <w:r w:rsidRPr="001946B3">
        <w:rPr>
          <w:b/>
          <w:bCs/>
        </w:rPr>
        <w:t>Model Validation and Performance Assessment</w:t>
      </w:r>
    </w:p>
    <w:p w14:paraId="7B037CDA" w14:textId="4F64E355" w:rsidR="00D40411" w:rsidRDefault="00D40411" w:rsidP="006541C7">
      <w:pPr>
        <w:spacing w:before="100" w:beforeAutospacing="1" w:after="100" w:afterAutospacing="1"/>
        <w:jc w:val="both"/>
      </w:pPr>
      <w:r>
        <w:t>All models were validated using stratified 10-fold cross-validation to ensure robust performance estimates and prevent overfitting. Stratification maintained the proportion of CVD cases and controls within each fold, addressing class imbalance. For each fold, 90% of the data was used for training and 10% for testing, with this process repeated 10 times to ensure all observations served as test data exactly once.</w:t>
      </w:r>
    </w:p>
    <w:p w14:paraId="4FD9A6EA" w14:textId="77777777" w:rsidR="00D40411" w:rsidRPr="001946B3" w:rsidRDefault="00D40411" w:rsidP="00D40411">
      <w:pPr>
        <w:spacing w:before="100" w:beforeAutospacing="1" w:after="100" w:afterAutospacing="1"/>
        <w:jc w:val="both"/>
        <w:rPr>
          <w:b/>
          <w:bCs/>
        </w:rPr>
      </w:pPr>
      <w:r w:rsidRPr="001946B3">
        <w:rPr>
          <w:b/>
          <w:bCs/>
        </w:rPr>
        <w:t>Model Comparison</w:t>
      </w:r>
    </w:p>
    <w:p w14:paraId="52C5B9E2" w14:textId="79C8C7D1" w:rsidR="00D40411" w:rsidRDefault="00D40411" w:rsidP="00D40411">
      <w:pPr>
        <w:spacing w:before="100" w:beforeAutospacing="1" w:after="100" w:afterAutospacing="1"/>
        <w:jc w:val="both"/>
      </w:pPr>
      <w:r>
        <w:t>Nested models were compared using likelihood ratio tests to determine whether the addition of PTSD-related variables significantly improved model fit. The test statistic follows a chi-square distribution with degrees of freedom equal to the difference in the number of parameters between models. Statistical significance was assessed at α = 0.05.</w:t>
      </w:r>
    </w:p>
    <w:p w14:paraId="0678FE07" w14:textId="77777777" w:rsidR="00D40411" w:rsidRPr="001946B3" w:rsidRDefault="00D40411" w:rsidP="00D40411">
      <w:pPr>
        <w:spacing w:before="100" w:beforeAutospacing="1" w:after="100" w:afterAutospacing="1"/>
        <w:jc w:val="both"/>
        <w:rPr>
          <w:b/>
          <w:bCs/>
        </w:rPr>
      </w:pPr>
      <w:r w:rsidRPr="001946B3">
        <w:rPr>
          <w:b/>
          <w:bCs/>
        </w:rPr>
        <w:t>Statistical Software</w:t>
      </w:r>
    </w:p>
    <w:p w14:paraId="6539D22A" w14:textId="75F32292" w:rsidR="00D40411" w:rsidRDefault="00D40411" w:rsidP="00D40411">
      <w:pPr>
        <w:spacing w:before="100" w:beforeAutospacing="1" w:after="100" w:afterAutospacing="1"/>
        <w:jc w:val="both"/>
      </w:pPr>
      <w:r>
        <w:lastRenderedPageBreak/>
        <w:t xml:space="preserve">All analyses were conducted using R statistical software (version 4.4.2) with the following packages: stats (base logistic regression), caret (cross-validation), </w:t>
      </w:r>
      <w:proofErr w:type="spellStart"/>
      <w:r>
        <w:t>pROC</w:t>
      </w:r>
      <w:proofErr w:type="spellEnd"/>
      <w:r>
        <w:t xml:space="preserve"> (ROC curve analysis), </w:t>
      </w:r>
      <w:r w:rsidR="006D29BB">
        <w:t xml:space="preserve">lme4, </w:t>
      </w:r>
      <w:r>
        <w:t>and ggplot2 (visualization)</w:t>
      </w:r>
      <w:r w:rsidR="006D29BB">
        <w:t xml:space="preserve"> </w:t>
      </w:r>
      <w:r w:rsidR="006D29BB">
        <w:fldChar w:fldCharType="begin"/>
      </w:r>
      <w:r w:rsidR="006D29BB">
        <w:instrText xml:space="preserve"> ADDIN ZOTERO_ITEM CSL_CITATION {"citationID":"BR9r5dNM","properties":{"formattedCitation":"(7)","plainCitation":"(7)","noteIndex":0},"citationItems":[{"id":2438,"uris":["http://zotero.org/users/3785708/items/TZPL3UCM"],"itemData":{"id":2438,"type":"article-journal","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11,4]]},"issued":{"date-parts":[["2015"]]}}}],"schema":"https://github.com/citation-style-language/schema/raw/master/csl-citation.json"} </w:instrText>
      </w:r>
      <w:r w:rsidR="006D29BB">
        <w:fldChar w:fldCharType="separate"/>
      </w:r>
      <w:r w:rsidR="006D29BB">
        <w:rPr>
          <w:noProof/>
        </w:rPr>
        <w:t>(7)</w:t>
      </w:r>
      <w:r w:rsidR="006D29BB">
        <w:fldChar w:fldCharType="end"/>
      </w:r>
      <w:r>
        <w:t>. Python (version 3.</w:t>
      </w:r>
      <w:r w:rsidR="006541C7">
        <w:t>12.1</w:t>
      </w:r>
      <w:r>
        <w:t xml:space="preserve">) with </w:t>
      </w:r>
      <w:proofErr w:type="spellStart"/>
      <w:r>
        <w:t>statsmodels</w:t>
      </w:r>
      <w:proofErr w:type="spellEnd"/>
      <w:r>
        <w:t xml:space="preserve"> and scikit-learn libraries</w:t>
      </w:r>
      <w:r w:rsidR="006B5CA3">
        <w:t xml:space="preserve"> </w:t>
      </w:r>
      <w:r w:rsidR="006B5CA3">
        <w:fldChar w:fldCharType="begin"/>
      </w:r>
      <w:r w:rsidR="006B5CA3">
        <w:instrText xml:space="preserve"> ADDIN ZOTERO_ITEM CSL_CITATION {"citationID":"UwwMOqXc","properties":{"formattedCitation":"(8)","plainCitation":"(8)","noteIndex":0},"citationItems":[{"id":2440,"uris":["http://zotero.org/users/3785708/items/A6GULF3V"],"itemData":{"id":2440,"type":"paper-conference","DOI":"10.25080/Majora-92bf1922-011","event-place":"Austin, Texas","event-title":"Python in Science Conference","page":"92-96","publisher-place":"Austin, Texas","source":"DOI.org (Crossref)","title":"Statsmodels: Econometric and Statistical Modeling with Python","title-short":"Statsmodels","URL":"https://doi.curvenote.com/10.25080/Majora-92bf1922-011","author":[{"family":"Seabold","given":"Skipper"},{"family":"Perktold","given":"Josef"}],"accessed":{"date-parts":[["2025",11,4]]},"issued":{"date-parts":[["2010"]]}}}],"schema":"https://github.com/citation-style-language/schema/raw/master/csl-citation.json"} </w:instrText>
      </w:r>
      <w:r w:rsidR="006B5CA3">
        <w:fldChar w:fldCharType="separate"/>
      </w:r>
      <w:r w:rsidR="006B5CA3">
        <w:rPr>
          <w:noProof/>
        </w:rPr>
        <w:t>(8)</w:t>
      </w:r>
      <w:r w:rsidR="006B5CA3">
        <w:fldChar w:fldCharType="end"/>
      </w:r>
      <w:r>
        <w:t xml:space="preserve"> was used for supplementary analyses and validation.</w:t>
      </w:r>
    </w:p>
    <w:p w14:paraId="76409289" w14:textId="77777777" w:rsidR="00D40411" w:rsidRPr="001946B3" w:rsidRDefault="00D40411" w:rsidP="00D40411">
      <w:pPr>
        <w:spacing w:before="100" w:beforeAutospacing="1" w:after="100" w:afterAutospacing="1"/>
        <w:jc w:val="both"/>
        <w:rPr>
          <w:b/>
          <w:bCs/>
        </w:rPr>
      </w:pPr>
      <w:r w:rsidRPr="001946B3">
        <w:rPr>
          <w:b/>
          <w:bCs/>
        </w:rPr>
        <w:t>Missing Data</w:t>
      </w:r>
    </w:p>
    <w:p w14:paraId="26428696" w14:textId="00433EC9" w:rsidR="00D40411" w:rsidRDefault="00D40411" w:rsidP="00D40411">
      <w:pPr>
        <w:spacing w:before="100" w:beforeAutospacing="1" w:after="100" w:afterAutospacing="1"/>
        <w:jc w:val="both"/>
      </w:pPr>
      <w:r>
        <w:t xml:space="preserve">Missing covariate data were minimal (&lt;5% for all variables). Complete case analysis was used as the primary approach. Sensitivity analyses using multiple imputation confirmed </w:t>
      </w:r>
      <w:r w:rsidR="009A16F1">
        <w:t xml:space="preserve">the </w:t>
      </w:r>
      <w:r>
        <w:t>robustness of findings.</w:t>
      </w:r>
    </w:p>
    <w:p w14:paraId="3736A5F9" w14:textId="20C2C954" w:rsidR="00AD14AD" w:rsidRPr="00B60D45" w:rsidRDefault="00AD14AD" w:rsidP="00B60D45">
      <w:pPr>
        <w:spacing w:before="100" w:beforeAutospacing="1"/>
        <w:jc w:val="both"/>
        <w:rPr>
          <w:b/>
          <w:bCs/>
        </w:rPr>
      </w:pPr>
      <w:proofErr w:type="spellStart"/>
      <w:r w:rsidRPr="00B60D45">
        <w:rPr>
          <w:b/>
          <w:bCs/>
        </w:rPr>
        <w:t>DNAm</w:t>
      </w:r>
      <w:proofErr w:type="spellEnd"/>
      <w:r w:rsidRPr="00B60D45">
        <w:rPr>
          <w:b/>
          <w:bCs/>
        </w:rPr>
        <w:t>-based prediction models</w:t>
      </w:r>
    </w:p>
    <w:p w14:paraId="4D036429" w14:textId="6B8F881F" w:rsidR="00DA2DE3" w:rsidRDefault="00592ED9" w:rsidP="00AD14AD">
      <w:pPr>
        <w:spacing w:before="100" w:beforeAutospacing="1"/>
        <w:ind w:firstLine="720"/>
        <w:jc w:val="both"/>
      </w:pPr>
      <w:proofErr w:type="spellStart"/>
      <w:r>
        <w:t>DNAm</w:t>
      </w:r>
      <w:proofErr w:type="spellEnd"/>
      <w:r>
        <w:t>-based</w:t>
      </w:r>
      <w:r w:rsidRPr="00261367">
        <w:t xml:space="preserve"> prediction models in our discovery cohort using 7,69</w:t>
      </w:r>
      <w:r w:rsidR="000D7CA6">
        <w:t>4</w:t>
      </w:r>
      <w:r w:rsidRPr="00261367">
        <w:t xml:space="preserve"> CpG sites within </w:t>
      </w:r>
      <w:proofErr w:type="spellStart"/>
      <w:r w:rsidRPr="00261367">
        <w:t>CoRSIVs</w:t>
      </w:r>
      <w:proofErr w:type="spellEnd"/>
      <w:r w:rsidRPr="00261367">
        <w:t>.</w:t>
      </w:r>
      <w:r w:rsidR="00381BC8" w:rsidRPr="00381BC8">
        <w:t xml:space="preserve"> To investigate the role of </w:t>
      </w:r>
      <w:proofErr w:type="spellStart"/>
      <w:r w:rsidR="00381BC8" w:rsidRPr="00381BC8">
        <w:t>DNAm</w:t>
      </w:r>
      <w:proofErr w:type="spellEnd"/>
      <w:r w:rsidR="00381BC8" w:rsidRPr="00381BC8">
        <w:t>, we then ran three separate models</w:t>
      </w:r>
      <w:r w:rsidR="00381BC8">
        <w:t>.</w:t>
      </w:r>
      <w:r w:rsidRPr="00261367">
        <w:t xml:space="preserve"> The first model assessed whether CpG methylation levels predicted CVD risk while controlling for standard covariates (age, sex, BMI, smoking status, and trauma exposure) but excluding PTSS. The second model added PTSS as a covariate to determine if including </w:t>
      </w:r>
      <w:r>
        <w:t>traumatic</w:t>
      </w:r>
      <w:r w:rsidRPr="00261367">
        <w:t xml:space="preserve"> stress altered these methylation-CVD associations. The third model examined whether methylation patterns predicted PTSS while controlling for the same covariates</w:t>
      </w:r>
      <w:r>
        <w:t>.</w:t>
      </w:r>
      <w:r w:rsidR="00E847B4">
        <w:t xml:space="preserve"> In the disease risk prediction model, </w:t>
      </w:r>
      <w:proofErr w:type="spellStart"/>
      <w:r w:rsidR="00E847B4">
        <w:t>CpGs</w:t>
      </w:r>
      <w:proofErr w:type="spellEnd"/>
      <w:r w:rsidR="00E847B4">
        <w:t xml:space="preserve"> were used as primary predictors of CVD, and the focus was on their direct association with disease risk. Since the model aimed to assess predictive power rather than causal pathways, adjusting for cell type proportions was not essential. </w:t>
      </w:r>
      <w:r w:rsidR="00DA2DE3" w:rsidRPr="00DA2DE3">
        <w:t>We used logistic regression for the binary CVD outcome (Models 1 and 2) and linear regression for the continuous PTSS outcome (Model 3)</w:t>
      </w:r>
      <w:r w:rsidR="00DA2DE3">
        <w:t>.</w:t>
      </w:r>
      <w:r w:rsidR="00E847B4">
        <w:t xml:space="preserve"> Below is the list of each model.</w:t>
      </w:r>
    </w:p>
    <w:p w14:paraId="7A4CECFA" w14:textId="249F6B2A" w:rsidR="00AD14AD" w:rsidRDefault="00AD14AD" w:rsidP="00AD14AD">
      <w:pPr>
        <w:spacing w:before="100" w:beforeAutospacing="1"/>
        <w:ind w:firstLine="720"/>
        <w:jc w:val="both"/>
      </w:pPr>
      <w:r>
        <w:t>Model1</w:t>
      </w:r>
      <w:r w:rsidR="00592ED9">
        <w:t>:</w:t>
      </w:r>
      <w:r>
        <w:t xml:space="preserve">  </w:t>
      </w:r>
      <w:r w:rsidR="00592ED9">
        <w:t>CVD</w:t>
      </w:r>
      <w:r>
        <w:t xml:space="preserve"> ~</w:t>
      </w:r>
      <w:r w:rsidR="00592ED9">
        <w:t xml:space="preserve"> </w:t>
      </w:r>
      <w:proofErr w:type="spellStart"/>
      <w:r w:rsidR="00592ED9">
        <w:t>CpGs</w:t>
      </w:r>
      <w:proofErr w:type="spellEnd"/>
      <w:r w:rsidR="00592ED9">
        <w:t xml:space="preserve"> + Age Categories + Sex + BMI Categories + Smoking Score + Trauma number + Ancestry PCs (PC2 + PC3)</w:t>
      </w:r>
    </w:p>
    <w:p w14:paraId="5DC215D1" w14:textId="79A7CED1" w:rsidR="00592ED9" w:rsidRDefault="00592ED9" w:rsidP="00AD14AD">
      <w:pPr>
        <w:spacing w:before="100" w:beforeAutospacing="1"/>
        <w:ind w:firstLine="720"/>
        <w:jc w:val="both"/>
      </w:pPr>
      <w:r>
        <w:t xml:space="preserve">Model2: CVD ~ </w:t>
      </w:r>
      <w:proofErr w:type="spellStart"/>
      <w:r>
        <w:t>CpGs</w:t>
      </w:r>
      <w:proofErr w:type="spellEnd"/>
      <w:r>
        <w:t xml:space="preserve"> + PTSS + Age Categories + Sex + BMI Categories + Trauma number + Smoking Score + Ancestry PCs (PC2 + PC3)</w:t>
      </w:r>
    </w:p>
    <w:p w14:paraId="2B9C8C50" w14:textId="09CC3206" w:rsidR="00592ED9" w:rsidRPr="00AF0640" w:rsidRDefault="00592ED9" w:rsidP="00AD14AD">
      <w:pPr>
        <w:spacing w:before="100" w:beforeAutospacing="1"/>
        <w:ind w:firstLine="720"/>
        <w:jc w:val="both"/>
      </w:pPr>
      <w:r>
        <w:t xml:space="preserve">Model3 PTSS ~ </w:t>
      </w:r>
      <w:proofErr w:type="spellStart"/>
      <w:r>
        <w:t>CpGs</w:t>
      </w:r>
      <w:proofErr w:type="spellEnd"/>
      <w:r>
        <w:t xml:space="preserve"> + Age Categories + Sex + BMI Categories + Smoking Score + Trauma number + Ancestry PCs (PC2 + PC3)</w:t>
      </w:r>
    </w:p>
    <w:p w14:paraId="6A5F091B" w14:textId="77777777" w:rsidR="005A2000" w:rsidRPr="005A2000" w:rsidRDefault="005A2000" w:rsidP="005A2000">
      <w:pPr>
        <w:pStyle w:val="Heading1"/>
        <w:spacing w:after="0" w:line="360" w:lineRule="auto"/>
        <w:jc w:val="both"/>
        <w:rPr>
          <w:rFonts w:cs="Times New Roman"/>
          <w:sz w:val="24"/>
          <w:szCs w:val="24"/>
        </w:rPr>
      </w:pPr>
      <w:r w:rsidRPr="005A2000">
        <w:rPr>
          <w:rFonts w:cs="Times New Roman"/>
          <w:sz w:val="24"/>
          <w:szCs w:val="24"/>
        </w:rPr>
        <w:t>Mediation Analysis</w:t>
      </w:r>
    </w:p>
    <w:p w14:paraId="0C88FE37" w14:textId="4280767D" w:rsidR="00A80DBF" w:rsidRDefault="005A2000" w:rsidP="005D1C38">
      <w:pPr>
        <w:pStyle w:val="NormalWeb"/>
        <w:spacing w:before="0" w:beforeAutospacing="0"/>
        <w:ind w:firstLine="720"/>
        <w:jc w:val="both"/>
      </w:pPr>
      <w:r w:rsidRPr="00AF0640">
        <w:t>The mediation analysis was performed using the mediation</w:t>
      </w:r>
      <w:r>
        <w:t xml:space="preserve"> </w:t>
      </w:r>
      <w:r w:rsidRPr="004F3B04">
        <w:t>(</w:t>
      </w:r>
      <w:r w:rsidRPr="004F3B04">
        <w:rPr>
          <w:color w:val="000000"/>
          <w:shd w:val="clear" w:color="auto" w:fill="FFFFFF"/>
        </w:rPr>
        <w:t>4.5.1</w:t>
      </w:r>
      <w:r w:rsidRPr="004F3B04">
        <w:t>)</w:t>
      </w:r>
      <w:r>
        <w:t xml:space="preserve"> </w:t>
      </w:r>
      <w:r w:rsidRPr="00AF0640">
        <w:t xml:space="preserve">R package, estimating the average direct effect (ADE), average causal mediation effect (ACME), and total effect for each CpG site </w:t>
      </w:r>
      <w:r w:rsidRPr="00AF0640">
        <w:fldChar w:fldCharType="begin"/>
      </w:r>
      <w:r w:rsidR="006B5CA3">
        <w:instrText xml:space="preserve"> ADDIN ZOTERO_ITEM CSL_CITATION {"citationID":"zTdSexNf","properties":{"formattedCitation":"(9)","plainCitation":"(9)","noteIndex":0},"citationItems":[{"id":2064,"uris":["http://zotero.org/users/3785708/items/Y8HC5Y5U"],"itemData":{"id":2064,"type":"article-journal","container-title":"Journal of Statistical Software","DOI":"10.18637/jss.v059.i05","ISSN":"1548-7660","issue":"5","journalAbbreviation":"J. Stat. Soft.","language":"en","source":"DOI.org (Crossref)","title":"&lt;b&gt;mediation&lt;/b&gt; : &lt;i&gt;R&lt;/i&gt; Package for Causal Mediation Analysis","title-short":"&lt;b&gt;mediation&lt;/b&gt;","URL":"http://www.jstatsoft.org/v59/i05/","volume":"59","author":[{"family":"Tingley","given":"Dustin"},{"family":"Yamamoto","given":"Teppei"},{"family":"Hirose","given":"Kentaro"},{"family":"Keele","given":"Luke"},{"family":"Imai","given":"Kosuke"}],"accessed":{"date-parts":[["2025",6,23]]},"issued":{"date-parts":[["2014"]]}}}],"schema":"https://github.com/citation-style-language/schema/raw/master/csl-citation.json"} </w:instrText>
      </w:r>
      <w:r w:rsidRPr="00AF0640">
        <w:fldChar w:fldCharType="separate"/>
      </w:r>
      <w:r w:rsidR="006B5CA3">
        <w:t>(9)</w:t>
      </w:r>
      <w:r w:rsidRPr="00AF0640">
        <w:fldChar w:fldCharType="end"/>
      </w:r>
      <w:r w:rsidRPr="00AF0640">
        <w:t xml:space="preserve">. </w:t>
      </w:r>
    </w:p>
    <w:p w14:paraId="25FCD89A" w14:textId="77777777" w:rsidR="00A80DBF" w:rsidRPr="00022918" w:rsidRDefault="00A80DBF" w:rsidP="00022918">
      <w:pPr>
        <w:pStyle w:val="NormalWeb"/>
        <w:jc w:val="both"/>
        <w:rPr>
          <w:b/>
          <w:bCs/>
        </w:rPr>
      </w:pPr>
      <w:r w:rsidRPr="00022918">
        <w:rPr>
          <w:b/>
          <w:bCs/>
        </w:rPr>
        <w:t>Mediation Model Specifications</w:t>
      </w:r>
    </w:p>
    <w:p w14:paraId="700E5CF1" w14:textId="3F8993A7" w:rsidR="00A80DBF" w:rsidRDefault="00A80DBF" w:rsidP="00A80DBF">
      <w:pPr>
        <w:pStyle w:val="NormalWeb"/>
        <w:ind w:firstLine="720"/>
        <w:jc w:val="both"/>
      </w:pPr>
      <w:r>
        <w:t xml:space="preserve">Mediation analyses were conducted using cohort-specific models to account for different outcome types and available covariates. </w:t>
      </w:r>
      <w:r w:rsidR="00E847B4">
        <w:t xml:space="preserve">The mediation analysis was designed to explore the causal mechanism by which PTSS influences CVD through CpG methylation. Here, </w:t>
      </w:r>
      <w:proofErr w:type="spellStart"/>
      <w:r w:rsidR="00E847B4">
        <w:t>CpGs</w:t>
      </w:r>
      <w:proofErr w:type="spellEnd"/>
      <w:r w:rsidR="00E847B4">
        <w:t xml:space="preserve"> acted as mediators, and cell type proportions were included as covariates to control for potential </w:t>
      </w:r>
      <w:r w:rsidR="00E847B4">
        <w:lastRenderedPageBreak/>
        <w:t xml:space="preserve">confounding due to cellular heterogeneity in methylation profiles. This adjustment ensures that observed mediation effects are not biased by differences in cell composition, which is critical for accurate interpretation of epigenetic mediation. </w:t>
      </w:r>
      <w:r w:rsidR="00DA2DE3">
        <w:t>T</w:t>
      </w:r>
      <w:r>
        <w:t xml:space="preserve">he discovery cohort (DNHS), we used logistic regression for the CVD </w:t>
      </w:r>
      <w:r w:rsidR="00DA2DE3">
        <w:t xml:space="preserve">outcome, and </w:t>
      </w:r>
      <w:r w:rsidR="00DA2DE3" w:rsidRPr="00DA2DE3">
        <w:t>a linear regression model is used for the continuous variable, which is MRS_CVD</w:t>
      </w:r>
      <w:r w:rsidR="00DA2DE3">
        <w:t>.</w:t>
      </w:r>
    </w:p>
    <w:p w14:paraId="6881ACC0" w14:textId="03D5CF02" w:rsidR="00022918" w:rsidRPr="00022918" w:rsidRDefault="00022918" w:rsidP="00A940CE">
      <w:pPr>
        <w:pStyle w:val="NormalWeb"/>
        <w:spacing w:after="0" w:afterAutospacing="0"/>
        <w:ind w:firstLine="720"/>
        <w:jc w:val="both"/>
        <w:rPr>
          <w:b/>
          <w:bCs/>
        </w:rPr>
      </w:pPr>
      <w:r w:rsidRPr="00022918">
        <w:rPr>
          <w:b/>
          <w:bCs/>
        </w:rPr>
        <w:t>In DNHS:</w:t>
      </w:r>
    </w:p>
    <w:p w14:paraId="7BCA0D97" w14:textId="5CA352E2" w:rsidR="00A80DBF" w:rsidRDefault="00A80DBF" w:rsidP="00A940CE">
      <w:pPr>
        <w:pStyle w:val="NormalWeb"/>
        <w:spacing w:after="0" w:afterAutospacing="0"/>
        <w:ind w:firstLine="720"/>
        <w:jc w:val="both"/>
      </w:pPr>
      <w:r>
        <w:t xml:space="preserve">CVD ~ PTSS + CpG + Age Categories + Sex </w:t>
      </w:r>
      <w:r w:rsidR="00AD14AD">
        <w:t xml:space="preserve">+ Smoking Score </w:t>
      </w:r>
      <w:r>
        <w:t xml:space="preserve">+ BMI Categories + Trauma </w:t>
      </w:r>
      <w:r w:rsidR="00AD14AD">
        <w:t xml:space="preserve">number </w:t>
      </w:r>
      <w:r>
        <w:t>+</w:t>
      </w:r>
      <w:r w:rsidR="00AD14AD">
        <w:t xml:space="preserve"> Ancestry PCs (PC2 + PC3) +</w:t>
      </w:r>
      <w:r>
        <w:t xml:space="preserve"> Cell Proportions (CD8T + CD4T + NK + </w:t>
      </w:r>
      <w:proofErr w:type="spellStart"/>
      <w:r>
        <w:t>Bcell</w:t>
      </w:r>
      <w:proofErr w:type="spellEnd"/>
      <w:r>
        <w:t xml:space="preserve"> + Mono)</w:t>
      </w:r>
    </w:p>
    <w:p w14:paraId="75266144" w14:textId="77777777" w:rsidR="00022918" w:rsidRDefault="00A80DBF" w:rsidP="00A940CE">
      <w:pPr>
        <w:pStyle w:val="NormalWeb"/>
        <w:spacing w:after="0" w:afterAutospacing="0"/>
        <w:ind w:firstLine="720"/>
        <w:jc w:val="both"/>
      </w:pPr>
      <w:r>
        <w:t>For the replication cohorts using continuous MRS_CVD outcomes, we employed linear regression models</w:t>
      </w:r>
      <w:r w:rsidR="00022918">
        <w:t xml:space="preserve"> for both GTP and NHS</w:t>
      </w:r>
      <w:r>
        <w:t xml:space="preserve">. </w:t>
      </w:r>
    </w:p>
    <w:p w14:paraId="4E88E133" w14:textId="7EE36854" w:rsidR="00A80DBF" w:rsidRPr="00022918" w:rsidRDefault="00A80DBF" w:rsidP="00A940CE">
      <w:pPr>
        <w:pStyle w:val="NormalWeb"/>
        <w:spacing w:after="0" w:afterAutospacing="0"/>
        <w:ind w:firstLine="720"/>
        <w:jc w:val="both"/>
        <w:rPr>
          <w:b/>
          <w:bCs/>
        </w:rPr>
      </w:pPr>
      <w:r w:rsidRPr="00022918">
        <w:rPr>
          <w:b/>
          <w:bCs/>
        </w:rPr>
        <w:t>In GTP:</w:t>
      </w:r>
    </w:p>
    <w:p w14:paraId="135D70BF" w14:textId="5B7CA910" w:rsidR="00A80DBF" w:rsidRDefault="00A80DBF" w:rsidP="00A940CE">
      <w:pPr>
        <w:pStyle w:val="NormalWeb"/>
        <w:spacing w:after="0" w:afterAutospacing="0"/>
        <w:ind w:firstLine="720"/>
        <w:jc w:val="both"/>
      </w:pPr>
      <w:r>
        <w:t xml:space="preserve">MRS_CVD ~ PTSS + CpG + Age Categories + Sex + Smoking Score + </w:t>
      </w:r>
      <w:r w:rsidR="00AD14AD">
        <w:t xml:space="preserve">Trauma number + </w:t>
      </w:r>
      <w:r>
        <w:t xml:space="preserve">Ancestry PCs (PC2 + PC3) + Cell Proportions (CD8T + CD4T + NK + </w:t>
      </w:r>
      <w:proofErr w:type="spellStart"/>
      <w:r>
        <w:t>Bcell</w:t>
      </w:r>
      <w:proofErr w:type="spellEnd"/>
      <w:r>
        <w:t xml:space="preserve"> + Mono)</w:t>
      </w:r>
    </w:p>
    <w:p w14:paraId="5B136DD6" w14:textId="77777777" w:rsidR="00A80DBF" w:rsidRPr="00022918" w:rsidRDefault="00A80DBF" w:rsidP="00A940CE">
      <w:pPr>
        <w:pStyle w:val="NormalWeb"/>
        <w:spacing w:after="0" w:afterAutospacing="0"/>
        <w:ind w:firstLine="720"/>
        <w:jc w:val="both"/>
        <w:rPr>
          <w:b/>
          <w:bCs/>
        </w:rPr>
      </w:pPr>
      <w:r w:rsidRPr="00022918">
        <w:rPr>
          <w:b/>
          <w:bCs/>
        </w:rPr>
        <w:t>In NHS:</w:t>
      </w:r>
    </w:p>
    <w:p w14:paraId="5346A2D6" w14:textId="36068B07" w:rsidR="00A80DBF" w:rsidRDefault="00A80DBF" w:rsidP="00A940CE">
      <w:pPr>
        <w:pStyle w:val="NormalWeb"/>
        <w:spacing w:after="0" w:afterAutospacing="0"/>
        <w:ind w:firstLine="720"/>
        <w:jc w:val="both"/>
      </w:pPr>
      <w:r>
        <w:t xml:space="preserve">MRS_CVD ~ PTSS + CpG + Age Categories </w:t>
      </w:r>
      <w:r w:rsidR="00AD14AD">
        <w:t xml:space="preserve">+ Smoking Score </w:t>
      </w:r>
      <w:r>
        <w:t xml:space="preserve">+ BMI Categories + Trauma </w:t>
      </w:r>
      <w:r w:rsidR="00AD14AD">
        <w:t>number</w:t>
      </w:r>
      <w:r>
        <w:t xml:space="preserve"> + Ancestry PCs (PC2 + PC3) + Cell Proportions (CD8T + CD4T + NK + </w:t>
      </w:r>
      <w:proofErr w:type="spellStart"/>
      <w:r>
        <w:t>Bcell</w:t>
      </w:r>
      <w:proofErr w:type="spellEnd"/>
      <w:r>
        <w:t xml:space="preserve"> + Mono) </w:t>
      </w:r>
    </w:p>
    <w:p w14:paraId="5AED38E2" w14:textId="385AC01E" w:rsidR="005A2000" w:rsidRDefault="005A2000" w:rsidP="005D1C38">
      <w:pPr>
        <w:pStyle w:val="NormalWeb"/>
        <w:spacing w:before="0" w:beforeAutospacing="0"/>
        <w:ind w:firstLine="720"/>
        <w:jc w:val="both"/>
      </w:pPr>
      <w:r w:rsidRPr="00AF0640">
        <w:t>All models were adjusted for the same covariates listed above, and statistical significance was determined based on 95% confidence intervals derived from 1000 bootstrap simulations.</w:t>
      </w:r>
      <w:r w:rsidRPr="005A2000">
        <w:t xml:space="preserve"> </w:t>
      </w:r>
    </w:p>
    <w:p w14:paraId="30D8BBAC" w14:textId="06004C7B" w:rsidR="005A2000" w:rsidRDefault="005A2000" w:rsidP="005A2000">
      <w:pPr>
        <w:pStyle w:val="NormalWeb"/>
        <w:spacing w:line="360" w:lineRule="auto"/>
        <w:ind w:firstLine="720"/>
        <w:jc w:val="both"/>
      </w:pPr>
      <w:r w:rsidRPr="005A2000">
        <w:rPr>
          <w:noProof/>
        </w:rPr>
        <w:drawing>
          <wp:inline distT="0" distB="0" distL="0" distR="0" wp14:anchorId="5482C188" wp14:editId="4E41F455">
            <wp:extent cx="3609633" cy="2972435"/>
            <wp:effectExtent l="0" t="0" r="0" b="0"/>
            <wp:docPr id="1429146132" name="Picture 1" descr="A diagram of life and lif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146132" name="Picture 1" descr="A diagram of life and life&#10;&#10;AI-generated content may be incorrect."/>
                    <pic:cNvPicPr/>
                  </pic:nvPicPr>
                  <pic:blipFill rotWithShape="1">
                    <a:blip r:embed="rId6"/>
                    <a:srcRect l="16063" r="16952"/>
                    <a:stretch>
                      <a:fillRect/>
                    </a:stretch>
                  </pic:blipFill>
                  <pic:spPr bwMode="auto">
                    <a:xfrm>
                      <a:off x="0" y="0"/>
                      <a:ext cx="3613084" cy="2975277"/>
                    </a:xfrm>
                    <a:prstGeom prst="rect">
                      <a:avLst/>
                    </a:prstGeom>
                    <a:ln>
                      <a:noFill/>
                    </a:ln>
                    <a:extLst>
                      <a:ext uri="{53640926-AAD7-44D8-BBD7-CCE9431645EC}">
                        <a14:shadowObscured xmlns:a14="http://schemas.microsoft.com/office/drawing/2010/main"/>
                      </a:ext>
                    </a:extLst>
                  </pic:spPr>
                </pic:pic>
              </a:graphicData>
            </a:graphic>
          </wp:inline>
        </w:drawing>
      </w:r>
    </w:p>
    <w:p w14:paraId="19EEB9A7" w14:textId="765EE14F" w:rsidR="00366F47" w:rsidRPr="00AF0640" w:rsidRDefault="00366F47" w:rsidP="005A2000">
      <w:pPr>
        <w:pStyle w:val="NormalWeb"/>
        <w:spacing w:line="360" w:lineRule="auto"/>
        <w:ind w:firstLine="720"/>
        <w:jc w:val="both"/>
      </w:pPr>
      <w:r>
        <w:t xml:space="preserve">Figure 2. Visualization of Mediation Effect </w:t>
      </w:r>
    </w:p>
    <w:p w14:paraId="2D3CE5A7" w14:textId="7B35CFB9" w:rsidR="00E847B4" w:rsidRPr="00AF0640" w:rsidRDefault="005A2000" w:rsidP="005D1C38">
      <w:pPr>
        <w:pStyle w:val="NormalWeb"/>
        <w:spacing w:before="0" w:beforeAutospacing="0"/>
        <w:jc w:val="both"/>
      </w:pPr>
      <w:r w:rsidRPr="00AF0640">
        <w:lastRenderedPageBreak/>
        <w:t>CpG sites with significant mediation effects were retained for further biological interpretation, providing insight into the potential epigenetic mechanisms linking psychological stress and cardiovascular disease.</w:t>
      </w:r>
    </w:p>
    <w:p w14:paraId="6B3CC254" w14:textId="77777777" w:rsidR="005A2000" w:rsidRPr="005A2000" w:rsidRDefault="005A2000" w:rsidP="005D1C38">
      <w:pPr>
        <w:pStyle w:val="Heading1"/>
        <w:spacing w:before="0" w:line="360" w:lineRule="auto"/>
        <w:jc w:val="both"/>
        <w:rPr>
          <w:rFonts w:cs="Times New Roman"/>
          <w:sz w:val="24"/>
          <w:szCs w:val="24"/>
        </w:rPr>
      </w:pPr>
      <w:r w:rsidRPr="005A2000">
        <w:rPr>
          <w:rFonts w:cs="Times New Roman"/>
          <w:sz w:val="24"/>
          <w:szCs w:val="24"/>
        </w:rPr>
        <w:t>Gene Ontology Enrichment Analysis</w:t>
      </w:r>
    </w:p>
    <w:p w14:paraId="14F800E9" w14:textId="0D9C183E" w:rsidR="005A2000" w:rsidRPr="00AF0640" w:rsidRDefault="005A2000" w:rsidP="005D1C38">
      <w:pPr>
        <w:pStyle w:val="NormalWeb"/>
        <w:ind w:firstLine="720"/>
        <w:jc w:val="both"/>
      </w:pPr>
      <w:r w:rsidRPr="00AF0640">
        <w:t xml:space="preserve">To further explore the functional relevance of our findings, we conducted gene ontology (GO) enrichment analyses using the </w:t>
      </w:r>
      <w:proofErr w:type="spellStart"/>
      <w:r>
        <w:t>m</w:t>
      </w:r>
      <w:r w:rsidRPr="00AF0640">
        <w:t>issMethyl</w:t>
      </w:r>
      <w:proofErr w:type="spellEnd"/>
      <w:r w:rsidRPr="00AF0640">
        <w:t xml:space="preserve"> </w:t>
      </w:r>
      <w:r>
        <w:t>(v</w:t>
      </w:r>
      <w:r>
        <w:rPr>
          <w:rFonts w:eastAsiaTheme="minorHAnsi"/>
          <w:sz w:val="20"/>
          <w:szCs w:val="20"/>
          <w14:ligatures w14:val="standardContextual"/>
        </w:rPr>
        <w:t>1.42.0</w:t>
      </w:r>
      <w:r>
        <w:t>) R</w:t>
      </w:r>
      <w:r w:rsidRPr="00AF0640">
        <w:t xml:space="preserve"> package. </w:t>
      </w:r>
      <w:r w:rsidR="00F2530C" w:rsidRPr="00F2530C">
        <w:rPr>
          <w:rStyle w:val="Strong"/>
          <w:rFonts w:eastAsiaTheme="majorEastAsia"/>
          <w:b w:val="0"/>
          <w:bCs w:val="0"/>
        </w:rPr>
        <w:t>The</w:t>
      </w:r>
      <w:r w:rsidR="009C654C">
        <w:t xml:space="preserve"> seven mediators</w:t>
      </w:r>
      <w:r w:rsidR="008367D5">
        <w:t xml:space="preserve"> </w:t>
      </w:r>
      <w:r w:rsidRPr="00AF0640">
        <w:t>CpG sites identified as potential mediators of the PTSS–CV</w:t>
      </w:r>
      <w:r w:rsidR="008367D5">
        <w:t>D</w:t>
      </w:r>
      <w:r w:rsidRPr="00AF0640">
        <w:t xml:space="preserve"> relationship were tested for GO pathway enrichment using a background set of 7,693 </w:t>
      </w:r>
      <w:proofErr w:type="spellStart"/>
      <w:r w:rsidRPr="00AF0640">
        <w:t>CpGs</w:t>
      </w:r>
      <w:proofErr w:type="spellEnd"/>
      <w:r w:rsidRPr="00AF0640">
        <w:t xml:space="preserve"> mapped to </w:t>
      </w:r>
      <w:proofErr w:type="spellStart"/>
      <w:r w:rsidRPr="00AF0640">
        <w:t>CoRSIVs</w:t>
      </w:r>
      <w:proofErr w:type="spellEnd"/>
      <w:r w:rsidRPr="00AF0640">
        <w:t xml:space="preserve">. All enrichment results were adjusted for multiple testing using the Benjamini-Hochberg method, with a false discovery rate (FDR) of 5% used to determine significance. </w:t>
      </w:r>
    </w:p>
    <w:p w14:paraId="0947AFCF" w14:textId="77777777" w:rsidR="005A2000" w:rsidRPr="005D1C38" w:rsidRDefault="005A2000" w:rsidP="00F04627">
      <w:pPr>
        <w:pStyle w:val="Heading1"/>
        <w:spacing w:before="0" w:after="0" w:line="360" w:lineRule="auto"/>
        <w:jc w:val="both"/>
        <w:rPr>
          <w:rFonts w:cs="Times New Roman"/>
          <w:sz w:val="24"/>
          <w:szCs w:val="24"/>
        </w:rPr>
      </w:pPr>
      <w:r w:rsidRPr="005D1C38">
        <w:rPr>
          <w:rFonts w:cs="Times New Roman"/>
          <w:sz w:val="24"/>
          <w:szCs w:val="24"/>
        </w:rPr>
        <w:t>Code availability</w:t>
      </w:r>
    </w:p>
    <w:p w14:paraId="482FDA42" w14:textId="24236B51" w:rsidR="00366F47" w:rsidRDefault="005A2000" w:rsidP="005A2000">
      <w:r w:rsidRPr="00AF0640">
        <w:t>The scripts generated to perform Cardiovascular Disease Risk Prediction Model, Methylation marker prediction associated with CVD, Mediation analysis</w:t>
      </w:r>
      <w:r w:rsidR="00F2530C">
        <w:t xml:space="preserve">, </w:t>
      </w:r>
      <w:r w:rsidRPr="00AF0640">
        <w:t>and Enrichments analysis are available in</w:t>
      </w:r>
      <w:r>
        <w:t xml:space="preserve"> GitHub (</w:t>
      </w:r>
      <w:hyperlink r:id="rId7" w:history="1">
        <w:r w:rsidRPr="003B352E">
          <w:rPr>
            <w:rStyle w:val="Hyperlink"/>
            <w:rFonts w:eastAsiaTheme="majorEastAsia"/>
          </w:rPr>
          <w:t>https://github.com/uddin-research-group-at-usf/CorSIVs_Project</w:t>
        </w:r>
      </w:hyperlink>
      <w:r>
        <w:t>)</w:t>
      </w:r>
      <w:r w:rsidRPr="00AF0640">
        <w:t>.</w:t>
      </w:r>
    </w:p>
    <w:p w14:paraId="199339EB" w14:textId="6E76CE84" w:rsidR="001946B3" w:rsidRDefault="001946B3">
      <w:pPr>
        <w:spacing w:after="160" w:line="278" w:lineRule="auto"/>
      </w:pPr>
      <w:r>
        <w:br w:type="page"/>
      </w:r>
    </w:p>
    <w:p w14:paraId="25E3B846" w14:textId="4A55D0B2" w:rsidR="0016666D" w:rsidRPr="0016666D" w:rsidRDefault="0016666D" w:rsidP="0016666D">
      <w:pPr>
        <w:pStyle w:val="Heading1"/>
        <w:spacing w:before="0"/>
        <w:rPr>
          <w:sz w:val="24"/>
          <w:szCs w:val="24"/>
        </w:rPr>
      </w:pPr>
      <w:r w:rsidRPr="0016666D">
        <w:rPr>
          <w:sz w:val="24"/>
          <w:szCs w:val="24"/>
        </w:rPr>
        <w:lastRenderedPageBreak/>
        <w:t>Reference:</w:t>
      </w:r>
    </w:p>
    <w:p w14:paraId="2600F8A2" w14:textId="77777777" w:rsidR="006B5CA3" w:rsidRPr="006B5CA3" w:rsidRDefault="0016666D" w:rsidP="006B5CA3">
      <w:pPr>
        <w:pStyle w:val="Bibliography"/>
      </w:pPr>
      <w:r>
        <w:fldChar w:fldCharType="begin"/>
      </w:r>
      <w:r w:rsidR="006541C7">
        <w:instrText xml:space="preserve"> ADDIN ZOTERO_BIBL {"uncited":[],"omitted":[],"custom":[]} CSL_BIBLIOGRAPHY </w:instrText>
      </w:r>
      <w:r>
        <w:fldChar w:fldCharType="separate"/>
      </w:r>
      <w:r w:rsidR="006B5CA3" w:rsidRPr="006B5CA3">
        <w:t>1.</w:t>
      </w:r>
      <w:r w:rsidR="006B5CA3" w:rsidRPr="006B5CA3">
        <w:tab/>
        <w:t>Thiriet M. Cardiovascular Disease: An Introduction. In: Vasculopathies [Internet]. Cham: Springer International Publishing; 2018 [cited 2025 May 6]. p. 1–90. (Biomathematical and Biomechanical Modeling of the Circulatory and Ventilatory Systems; vol. 8). Available from: http://link.springer.com/10.1007/978-3-319-89315-0_1</w:t>
      </w:r>
    </w:p>
    <w:p w14:paraId="0E4F139B" w14:textId="77777777" w:rsidR="006B5CA3" w:rsidRPr="006B5CA3" w:rsidRDefault="006B5CA3" w:rsidP="006B5CA3">
      <w:pPr>
        <w:pStyle w:val="Bibliography"/>
      </w:pPr>
      <w:r w:rsidRPr="006B5CA3">
        <w:t>2.</w:t>
      </w:r>
      <w:r w:rsidRPr="006B5CA3">
        <w:tab/>
        <w:t xml:space="preserve">Dellosa G, Browne M. The influence of age on gambling problems worldwide: A systematic review and meta-analysis of risk among younger, middle-aged, and older adults. J Behav Addict. 2024 Oct 4;13(3):702–15. </w:t>
      </w:r>
    </w:p>
    <w:p w14:paraId="0AAFCFFE" w14:textId="77777777" w:rsidR="006B5CA3" w:rsidRPr="006B5CA3" w:rsidRDefault="006B5CA3" w:rsidP="006B5CA3">
      <w:pPr>
        <w:pStyle w:val="Bibliography"/>
      </w:pPr>
      <w:r w:rsidRPr="006B5CA3">
        <w:t>3.</w:t>
      </w:r>
      <w:r w:rsidRPr="006B5CA3">
        <w:tab/>
        <w:t xml:space="preserve">Krueger PM, Coleman-Minahan K, Rooks RN. Race/ethnicity, nativity and trends in BMI among U.S. adults. Obes Silver Spring Md. 2014 Jul;22(7):1739–46. </w:t>
      </w:r>
    </w:p>
    <w:p w14:paraId="15CAFCF9" w14:textId="77777777" w:rsidR="006B5CA3" w:rsidRPr="006B5CA3" w:rsidRDefault="006B5CA3" w:rsidP="006B5CA3">
      <w:pPr>
        <w:pStyle w:val="Bibliography"/>
      </w:pPr>
      <w:r w:rsidRPr="006B5CA3">
        <w:t>4.</w:t>
      </w:r>
      <w:r w:rsidRPr="006B5CA3">
        <w:tab/>
        <w:t xml:space="preserve">Hendley Y, Zhao L, Coverson DL, Din-Dzietham R, Morris A, Quyyumi AA, et al. Differences in weight perception among blacks and whites. J Womens Health 2002. 2011 Dec;20(12):1805–11. </w:t>
      </w:r>
    </w:p>
    <w:p w14:paraId="27578AB1" w14:textId="77777777" w:rsidR="006B5CA3" w:rsidRPr="006B5CA3" w:rsidRDefault="006B5CA3" w:rsidP="006B5CA3">
      <w:pPr>
        <w:pStyle w:val="Bibliography"/>
      </w:pPr>
      <w:r w:rsidRPr="006B5CA3">
        <w:t>5.</w:t>
      </w:r>
      <w:r w:rsidRPr="006B5CA3">
        <w:tab/>
        <w:t xml:space="preserve">Logue MW, Miller MW, Wolf EJ, Huber BR, Morrison FG, Zhou Z, et al. An epigenome-wide association study of posttraumatic stress disorder in US veterans implicates several new DNA methylation loci. Clin Epigenetics. 2020 Mar 14;12(1):46. </w:t>
      </w:r>
    </w:p>
    <w:p w14:paraId="64705E8C" w14:textId="77777777" w:rsidR="006B5CA3" w:rsidRPr="006B5CA3" w:rsidRDefault="006B5CA3" w:rsidP="006B5CA3">
      <w:pPr>
        <w:pStyle w:val="Bibliography"/>
      </w:pPr>
      <w:r w:rsidRPr="006B5CA3">
        <w:t>6.</w:t>
      </w:r>
      <w:r w:rsidRPr="006B5CA3">
        <w:tab/>
        <w:t xml:space="preserve">Ratanatharathorn A, Boks MP, Maihofer AX, Aiello AE, Amstadter AB, Ashley‐Koch AE, et al. Epigenome‐wide association of PTSD from heterogeneous cohorts with a common multi‐site analysis pipeline. Am J Med Genet B Neuropsychiatr Genet. 2017 Sep;174(6):619–30. </w:t>
      </w:r>
    </w:p>
    <w:p w14:paraId="45E80E2E" w14:textId="77777777" w:rsidR="006B5CA3" w:rsidRPr="006B5CA3" w:rsidRDefault="006B5CA3" w:rsidP="006B5CA3">
      <w:pPr>
        <w:pStyle w:val="Bibliography"/>
      </w:pPr>
      <w:r w:rsidRPr="006B5CA3">
        <w:t>7.</w:t>
      </w:r>
      <w:r w:rsidRPr="006B5CA3">
        <w:tab/>
        <w:t xml:space="preserve">Bates D, Mächler M, Bolker B, Walker S. Fitting Linear Mixed-Effects Models Using </w:t>
      </w:r>
      <w:r w:rsidRPr="006B5CA3">
        <w:rPr>
          <w:b/>
          <w:bCs/>
        </w:rPr>
        <w:t>lme4</w:t>
      </w:r>
      <w:r w:rsidRPr="006B5CA3">
        <w:t>. J Stat Softw [Internet]. 2015 [cited 2025 Nov 4];67(1). Available from: http://www.jstatsoft.org/v67/i01/</w:t>
      </w:r>
    </w:p>
    <w:p w14:paraId="7274D512" w14:textId="77777777" w:rsidR="006B5CA3" w:rsidRPr="006B5CA3" w:rsidRDefault="006B5CA3" w:rsidP="006B5CA3">
      <w:pPr>
        <w:pStyle w:val="Bibliography"/>
      </w:pPr>
      <w:r w:rsidRPr="006B5CA3">
        <w:t>8.</w:t>
      </w:r>
      <w:r w:rsidRPr="006B5CA3">
        <w:tab/>
        <w:t>Seabold S, Perktold J. Statsmodels: Econometric and Statistical Modeling with Python. In Austin, Texas; 2010 [cited 2025 Nov 4]. p. 92–6. Available from: https://doi.curvenote.com/10.25080/Majora-92bf1922-011</w:t>
      </w:r>
    </w:p>
    <w:p w14:paraId="071F15FE" w14:textId="77777777" w:rsidR="006B5CA3" w:rsidRPr="006B5CA3" w:rsidRDefault="006B5CA3" w:rsidP="006B5CA3">
      <w:pPr>
        <w:pStyle w:val="Bibliography"/>
      </w:pPr>
      <w:r w:rsidRPr="006B5CA3">
        <w:t>9.</w:t>
      </w:r>
      <w:r w:rsidRPr="006B5CA3">
        <w:tab/>
        <w:t xml:space="preserve">Tingley D, Yamamoto T, Hirose K, Keele L, Imai K. </w:t>
      </w:r>
      <w:r w:rsidRPr="006B5CA3">
        <w:rPr>
          <w:b/>
          <w:bCs/>
        </w:rPr>
        <w:t>mediation</w:t>
      </w:r>
      <w:r w:rsidRPr="006B5CA3">
        <w:t xml:space="preserve"> : </w:t>
      </w:r>
      <w:r w:rsidRPr="006B5CA3">
        <w:rPr>
          <w:i/>
          <w:iCs/>
        </w:rPr>
        <w:t>R</w:t>
      </w:r>
      <w:r w:rsidRPr="006B5CA3">
        <w:t xml:space="preserve"> Package for Causal Mediation Analysis. J Stat Softw [Internet]. 2014 [cited 2025 Jun 23];59(5). Available from: http://www.jstatsoft.org/v59/i05/</w:t>
      </w:r>
    </w:p>
    <w:p w14:paraId="4069AC5A" w14:textId="3BD39BA5" w:rsidR="0016666D" w:rsidRPr="005A2000" w:rsidRDefault="0016666D" w:rsidP="005A2000">
      <w:r>
        <w:fldChar w:fldCharType="end"/>
      </w:r>
    </w:p>
    <w:sectPr w:rsidR="0016666D" w:rsidRPr="005A20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000"/>
    <w:rsid w:val="00006788"/>
    <w:rsid w:val="00022918"/>
    <w:rsid w:val="000245E0"/>
    <w:rsid w:val="000274EC"/>
    <w:rsid w:val="000538D9"/>
    <w:rsid w:val="00057BF3"/>
    <w:rsid w:val="0006242B"/>
    <w:rsid w:val="00073F47"/>
    <w:rsid w:val="00077A7C"/>
    <w:rsid w:val="00081022"/>
    <w:rsid w:val="00084531"/>
    <w:rsid w:val="00094101"/>
    <w:rsid w:val="000B2FA8"/>
    <w:rsid w:val="000B67CA"/>
    <w:rsid w:val="000D5E91"/>
    <w:rsid w:val="000D7CA6"/>
    <w:rsid w:val="000F144B"/>
    <w:rsid w:val="001002A6"/>
    <w:rsid w:val="00102512"/>
    <w:rsid w:val="00103ED4"/>
    <w:rsid w:val="001128A1"/>
    <w:rsid w:val="00123EFE"/>
    <w:rsid w:val="00125852"/>
    <w:rsid w:val="00125A01"/>
    <w:rsid w:val="0013220E"/>
    <w:rsid w:val="001331BE"/>
    <w:rsid w:val="0013379F"/>
    <w:rsid w:val="00134116"/>
    <w:rsid w:val="00143D3A"/>
    <w:rsid w:val="001472F4"/>
    <w:rsid w:val="001572EB"/>
    <w:rsid w:val="0016666D"/>
    <w:rsid w:val="00183148"/>
    <w:rsid w:val="001946B3"/>
    <w:rsid w:val="00197DBE"/>
    <w:rsid w:val="001B2140"/>
    <w:rsid w:val="001E2299"/>
    <w:rsid w:val="001F6A62"/>
    <w:rsid w:val="00203C56"/>
    <w:rsid w:val="00215C62"/>
    <w:rsid w:val="00216D9B"/>
    <w:rsid w:val="00223629"/>
    <w:rsid w:val="0025774B"/>
    <w:rsid w:val="00261C2C"/>
    <w:rsid w:val="00277967"/>
    <w:rsid w:val="002B3F8E"/>
    <w:rsid w:val="002B7067"/>
    <w:rsid w:val="002C15E1"/>
    <w:rsid w:val="002C7BDC"/>
    <w:rsid w:val="002D6366"/>
    <w:rsid w:val="002E05F3"/>
    <w:rsid w:val="002E3356"/>
    <w:rsid w:val="00303720"/>
    <w:rsid w:val="003218F2"/>
    <w:rsid w:val="00323FA8"/>
    <w:rsid w:val="00342B67"/>
    <w:rsid w:val="003535F1"/>
    <w:rsid w:val="00357256"/>
    <w:rsid w:val="003669BD"/>
    <w:rsid w:val="00366F47"/>
    <w:rsid w:val="00381BC8"/>
    <w:rsid w:val="00383F27"/>
    <w:rsid w:val="00392043"/>
    <w:rsid w:val="00392D79"/>
    <w:rsid w:val="003A6258"/>
    <w:rsid w:val="003B0205"/>
    <w:rsid w:val="003C3B4A"/>
    <w:rsid w:val="003D1E0E"/>
    <w:rsid w:val="003D6D9E"/>
    <w:rsid w:val="003D6F61"/>
    <w:rsid w:val="003E384C"/>
    <w:rsid w:val="003E46B1"/>
    <w:rsid w:val="003E4DA9"/>
    <w:rsid w:val="003E7BF8"/>
    <w:rsid w:val="00434A49"/>
    <w:rsid w:val="00446303"/>
    <w:rsid w:val="00457CEE"/>
    <w:rsid w:val="00476BC2"/>
    <w:rsid w:val="00485AE5"/>
    <w:rsid w:val="0049158A"/>
    <w:rsid w:val="004C0C57"/>
    <w:rsid w:val="004C2AFD"/>
    <w:rsid w:val="004D2639"/>
    <w:rsid w:val="004D5990"/>
    <w:rsid w:val="004E6C7E"/>
    <w:rsid w:val="0053276C"/>
    <w:rsid w:val="005647CF"/>
    <w:rsid w:val="005652F2"/>
    <w:rsid w:val="005734A9"/>
    <w:rsid w:val="00584C46"/>
    <w:rsid w:val="00592ED9"/>
    <w:rsid w:val="005A2000"/>
    <w:rsid w:val="005A273B"/>
    <w:rsid w:val="005A46DD"/>
    <w:rsid w:val="005B097E"/>
    <w:rsid w:val="005B56ED"/>
    <w:rsid w:val="005C1630"/>
    <w:rsid w:val="005C333B"/>
    <w:rsid w:val="005C3B64"/>
    <w:rsid w:val="005C50E9"/>
    <w:rsid w:val="005D1C38"/>
    <w:rsid w:val="005D48DF"/>
    <w:rsid w:val="005E65AE"/>
    <w:rsid w:val="00601CA2"/>
    <w:rsid w:val="00605187"/>
    <w:rsid w:val="006065B5"/>
    <w:rsid w:val="00611D53"/>
    <w:rsid w:val="00612F14"/>
    <w:rsid w:val="00616F34"/>
    <w:rsid w:val="00625F61"/>
    <w:rsid w:val="006339EF"/>
    <w:rsid w:val="006541C7"/>
    <w:rsid w:val="006616E1"/>
    <w:rsid w:val="00671808"/>
    <w:rsid w:val="00675BD1"/>
    <w:rsid w:val="0069573C"/>
    <w:rsid w:val="006A0F45"/>
    <w:rsid w:val="006B3B56"/>
    <w:rsid w:val="006B5CA3"/>
    <w:rsid w:val="006B5E3C"/>
    <w:rsid w:val="006D29BB"/>
    <w:rsid w:val="006E4D27"/>
    <w:rsid w:val="006F1039"/>
    <w:rsid w:val="006F1596"/>
    <w:rsid w:val="00700DD0"/>
    <w:rsid w:val="0070400C"/>
    <w:rsid w:val="007116D2"/>
    <w:rsid w:val="0071172D"/>
    <w:rsid w:val="00722407"/>
    <w:rsid w:val="007233E0"/>
    <w:rsid w:val="00750ED6"/>
    <w:rsid w:val="0076697E"/>
    <w:rsid w:val="00767E4F"/>
    <w:rsid w:val="00770BE0"/>
    <w:rsid w:val="007A5E47"/>
    <w:rsid w:val="007A7F76"/>
    <w:rsid w:val="007B602E"/>
    <w:rsid w:val="007B61B8"/>
    <w:rsid w:val="007B663B"/>
    <w:rsid w:val="007C55B9"/>
    <w:rsid w:val="007C6DD3"/>
    <w:rsid w:val="007E0D24"/>
    <w:rsid w:val="007E4C5E"/>
    <w:rsid w:val="007F3A17"/>
    <w:rsid w:val="007F4351"/>
    <w:rsid w:val="00802984"/>
    <w:rsid w:val="00805AD5"/>
    <w:rsid w:val="008071E1"/>
    <w:rsid w:val="008367D5"/>
    <w:rsid w:val="00853729"/>
    <w:rsid w:val="0085388E"/>
    <w:rsid w:val="00860AC8"/>
    <w:rsid w:val="00866D1B"/>
    <w:rsid w:val="00867846"/>
    <w:rsid w:val="0087083B"/>
    <w:rsid w:val="008722C4"/>
    <w:rsid w:val="008739CF"/>
    <w:rsid w:val="00874CAC"/>
    <w:rsid w:val="00877CA2"/>
    <w:rsid w:val="00890DF4"/>
    <w:rsid w:val="008D6A9D"/>
    <w:rsid w:val="008E3ED5"/>
    <w:rsid w:val="008E717F"/>
    <w:rsid w:val="00901C20"/>
    <w:rsid w:val="0090799A"/>
    <w:rsid w:val="00914296"/>
    <w:rsid w:val="00915C4F"/>
    <w:rsid w:val="00933CEE"/>
    <w:rsid w:val="009370CE"/>
    <w:rsid w:val="00946E80"/>
    <w:rsid w:val="00954CBF"/>
    <w:rsid w:val="00972EB9"/>
    <w:rsid w:val="00991902"/>
    <w:rsid w:val="00992394"/>
    <w:rsid w:val="009A16F1"/>
    <w:rsid w:val="009A7A07"/>
    <w:rsid w:val="009B16D7"/>
    <w:rsid w:val="009C654C"/>
    <w:rsid w:val="009D262F"/>
    <w:rsid w:val="009D4424"/>
    <w:rsid w:val="009E4121"/>
    <w:rsid w:val="009E5A91"/>
    <w:rsid w:val="00A04DE3"/>
    <w:rsid w:val="00A078A8"/>
    <w:rsid w:val="00A175BD"/>
    <w:rsid w:val="00A17FCB"/>
    <w:rsid w:val="00A419D4"/>
    <w:rsid w:val="00A429FE"/>
    <w:rsid w:val="00A55279"/>
    <w:rsid w:val="00A55C92"/>
    <w:rsid w:val="00A74322"/>
    <w:rsid w:val="00A80DBF"/>
    <w:rsid w:val="00A92E6F"/>
    <w:rsid w:val="00A940CE"/>
    <w:rsid w:val="00AA2484"/>
    <w:rsid w:val="00AB2A84"/>
    <w:rsid w:val="00AB41AC"/>
    <w:rsid w:val="00AB6004"/>
    <w:rsid w:val="00AD14AD"/>
    <w:rsid w:val="00AF5856"/>
    <w:rsid w:val="00AF6090"/>
    <w:rsid w:val="00AF7716"/>
    <w:rsid w:val="00B001D0"/>
    <w:rsid w:val="00B22958"/>
    <w:rsid w:val="00B43342"/>
    <w:rsid w:val="00B43D0E"/>
    <w:rsid w:val="00B5292B"/>
    <w:rsid w:val="00B53F99"/>
    <w:rsid w:val="00B60D45"/>
    <w:rsid w:val="00B61ACC"/>
    <w:rsid w:val="00B623AC"/>
    <w:rsid w:val="00B7014F"/>
    <w:rsid w:val="00BA79C1"/>
    <w:rsid w:val="00BB18D9"/>
    <w:rsid w:val="00BC3F0F"/>
    <w:rsid w:val="00C01EF3"/>
    <w:rsid w:val="00C05A24"/>
    <w:rsid w:val="00C22861"/>
    <w:rsid w:val="00C22E4F"/>
    <w:rsid w:val="00C22E7F"/>
    <w:rsid w:val="00C444B3"/>
    <w:rsid w:val="00C5139A"/>
    <w:rsid w:val="00C61A1C"/>
    <w:rsid w:val="00C659ED"/>
    <w:rsid w:val="00C91CE2"/>
    <w:rsid w:val="00C96725"/>
    <w:rsid w:val="00CA0FC3"/>
    <w:rsid w:val="00CA57CB"/>
    <w:rsid w:val="00CC39F4"/>
    <w:rsid w:val="00CD4726"/>
    <w:rsid w:val="00CD5590"/>
    <w:rsid w:val="00D132FC"/>
    <w:rsid w:val="00D2037C"/>
    <w:rsid w:val="00D208AE"/>
    <w:rsid w:val="00D23D8A"/>
    <w:rsid w:val="00D30E4D"/>
    <w:rsid w:val="00D40411"/>
    <w:rsid w:val="00D4753D"/>
    <w:rsid w:val="00D533F6"/>
    <w:rsid w:val="00D54F5E"/>
    <w:rsid w:val="00D663B0"/>
    <w:rsid w:val="00D67680"/>
    <w:rsid w:val="00D72FA3"/>
    <w:rsid w:val="00D8207D"/>
    <w:rsid w:val="00D92754"/>
    <w:rsid w:val="00DA273F"/>
    <w:rsid w:val="00DA2DE3"/>
    <w:rsid w:val="00DA3B1C"/>
    <w:rsid w:val="00DA51DD"/>
    <w:rsid w:val="00DC16C6"/>
    <w:rsid w:val="00DC6A9F"/>
    <w:rsid w:val="00DD1B71"/>
    <w:rsid w:val="00DD2772"/>
    <w:rsid w:val="00DE17A4"/>
    <w:rsid w:val="00DF101D"/>
    <w:rsid w:val="00E02367"/>
    <w:rsid w:val="00E02547"/>
    <w:rsid w:val="00E11D8C"/>
    <w:rsid w:val="00E3682D"/>
    <w:rsid w:val="00E37994"/>
    <w:rsid w:val="00E51EC2"/>
    <w:rsid w:val="00E52BFC"/>
    <w:rsid w:val="00E67B7A"/>
    <w:rsid w:val="00E847B4"/>
    <w:rsid w:val="00E872E0"/>
    <w:rsid w:val="00EA5999"/>
    <w:rsid w:val="00EB2568"/>
    <w:rsid w:val="00EB464B"/>
    <w:rsid w:val="00EC07D0"/>
    <w:rsid w:val="00EC14F0"/>
    <w:rsid w:val="00EC3983"/>
    <w:rsid w:val="00EC44B6"/>
    <w:rsid w:val="00EC4A05"/>
    <w:rsid w:val="00EC5FD8"/>
    <w:rsid w:val="00EE6F31"/>
    <w:rsid w:val="00EF75F2"/>
    <w:rsid w:val="00F01C70"/>
    <w:rsid w:val="00F04627"/>
    <w:rsid w:val="00F0573F"/>
    <w:rsid w:val="00F07218"/>
    <w:rsid w:val="00F1698F"/>
    <w:rsid w:val="00F23E08"/>
    <w:rsid w:val="00F2530C"/>
    <w:rsid w:val="00F317DF"/>
    <w:rsid w:val="00F347FC"/>
    <w:rsid w:val="00F43403"/>
    <w:rsid w:val="00F61155"/>
    <w:rsid w:val="00F6676B"/>
    <w:rsid w:val="00F73FB0"/>
    <w:rsid w:val="00F873B0"/>
    <w:rsid w:val="00F93F5B"/>
    <w:rsid w:val="00FA1085"/>
    <w:rsid w:val="00FA4EA1"/>
    <w:rsid w:val="00FC2492"/>
    <w:rsid w:val="00FC5BE2"/>
    <w:rsid w:val="00FD43DE"/>
    <w:rsid w:val="00FD6432"/>
    <w:rsid w:val="00FE72C0"/>
    <w:rsid w:val="00FF228D"/>
    <w:rsid w:val="00FF48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635A2"/>
  <w15:chartTrackingRefBased/>
  <w15:docId w15:val="{F580C7C2-A1CE-0E49-B3B6-C8C7533AE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00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A2000"/>
    <w:pPr>
      <w:keepNext/>
      <w:keepLines/>
      <w:spacing w:before="360" w:after="80" w:line="278" w:lineRule="auto"/>
      <w:outlineLvl w:val="0"/>
    </w:pPr>
    <w:rPr>
      <w:rFonts w:eastAsiaTheme="majorEastAsia" w:cstheme="majorBidi"/>
      <w:b/>
      <w:color w:val="000000" w:themeColor="text1"/>
      <w:kern w:val="2"/>
      <w:sz w:val="40"/>
      <w:szCs w:val="40"/>
      <w14:ligatures w14:val="standardContextual"/>
    </w:rPr>
  </w:style>
  <w:style w:type="paragraph" w:styleId="Heading2">
    <w:name w:val="heading 2"/>
    <w:basedOn w:val="Normal"/>
    <w:next w:val="Normal"/>
    <w:link w:val="Heading2Char"/>
    <w:uiPriority w:val="9"/>
    <w:semiHidden/>
    <w:unhideWhenUsed/>
    <w:qFormat/>
    <w:rsid w:val="005A200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A200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A200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A200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A200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A200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A200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A200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000"/>
    <w:rPr>
      <w:rFonts w:ascii="Times New Roman" w:eastAsiaTheme="majorEastAsia" w:hAnsi="Times New Roman" w:cstheme="majorBidi"/>
      <w:b/>
      <w:color w:val="000000" w:themeColor="text1"/>
      <w:sz w:val="40"/>
      <w:szCs w:val="40"/>
    </w:rPr>
  </w:style>
  <w:style w:type="character" w:customStyle="1" w:styleId="Heading2Char">
    <w:name w:val="Heading 2 Char"/>
    <w:basedOn w:val="DefaultParagraphFont"/>
    <w:link w:val="Heading2"/>
    <w:uiPriority w:val="9"/>
    <w:semiHidden/>
    <w:rsid w:val="005A20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20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20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20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20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20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20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2000"/>
    <w:rPr>
      <w:rFonts w:eastAsiaTheme="majorEastAsia" w:cstheme="majorBidi"/>
      <w:color w:val="272727" w:themeColor="text1" w:themeTint="D8"/>
    </w:rPr>
  </w:style>
  <w:style w:type="paragraph" w:styleId="Title">
    <w:name w:val="Title"/>
    <w:basedOn w:val="Normal"/>
    <w:next w:val="Normal"/>
    <w:link w:val="TitleChar"/>
    <w:uiPriority w:val="10"/>
    <w:qFormat/>
    <w:rsid w:val="005A200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A20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200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A20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200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A2000"/>
    <w:rPr>
      <w:i/>
      <w:iCs/>
      <w:color w:val="404040" w:themeColor="text1" w:themeTint="BF"/>
    </w:rPr>
  </w:style>
  <w:style w:type="paragraph" w:styleId="ListParagraph">
    <w:name w:val="List Paragraph"/>
    <w:basedOn w:val="Normal"/>
    <w:uiPriority w:val="34"/>
    <w:qFormat/>
    <w:rsid w:val="005A200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A2000"/>
    <w:rPr>
      <w:i/>
      <w:iCs/>
      <w:color w:val="0F4761" w:themeColor="accent1" w:themeShade="BF"/>
    </w:rPr>
  </w:style>
  <w:style w:type="paragraph" w:styleId="IntenseQuote">
    <w:name w:val="Intense Quote"/>
    <w:basedOn w:val="Normal"/>
    <w:next w:val="Normal"/>
    <w:link w:val="IntenseQuoteChar"/>
    <w:uiPriority w:val="30"/>
    <w:qFormat/>
    <w:rsid w:val="005A200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A2000"/>
    <w:rPr>
      <w:i/>
      <w:iCs/>
      <w:color w:val="0F4761" w:themeColor="accent1" w:themeShade="BF"/>
    </w:rPr>
  </w:style>
  <w:style w:type="character" w:styleId="IntenseReference">
    <w:name w:val="Intense Reference"/>
    <w:basedOn w:val="DefaultParagraphFont"/>
    <w:uiPriority w:val="32"/>
    <w:qFormat/>
    <w:rsid w:val="005A2000"/>
    <w:rPr>
      <w:b/>
      <w:bCs/>
      <w:smallCaps/>
      <w:color w:val="0F4761" w:themeColor="accent1" w:themeShade="BF"/>
      <w:spacing w:val="5"/>
    </w:rPr>
  </w:style>
  <w:style w:type="paragraph" w:styleId="NormalWeb">
    <w:name w:val="Normal (Web)"/>
    <w:basedOn w:val="Normal"/>
    <w:uiPriority w:val="99"/>
    <w:unhideWhenUsed/>
    <w:rsid w:val="005A2000"/>
    <w:pPr>
      <w:spacing w:before="100" w:beforeAutospacing="1" w:after="100" w:afterAutospacing="1"/>
    </w:pPr>
  </w:style>
  <w:style w:type="character" w:customStyle="1" w:styleId="mopen">
    <w:name w:val="mopen"/>
    <w:basedOn w:val="DefaultParagraphFont"/>
    <w:rsid w:val="005A2000"/>
  </w:style>
  <w:style w:type="character" w:customStyle="1" w:styleId="mord">
    <w:name w:val="mord"/>
    <w:basedOn w:val="DefaultParagraphFont"/>
    <w:rsid w:val="005A2000"/>
  </w:style>
  <w:style w:type="character" w:customStyle="1" w:styleId="vlist-s">
    <w:name w:val="vlist-s"/>
    <w:basedOn w:val="DefaultParagraphFont"/>
    <w:rsid w:val="005A2000"/>
  </w:style>
  <w:style w:type="character" w:customStyle="1" w:styleId="mbin">
    <w:name w:val="mbin"/>
    <w:basedOn w:val="DefaultParagraphFont"/>
    <w:rsid w:val="005A2000"/>
  </w:style>
  <w:style w:type="character" w:customStyle="1" w:styleId="mclose">
    <w:name w:val="mclose"/>
    <w:basedOn w:val="DefaultParagraphFont"/>
    <w:rsid w:val="005A2000"/>
  </w:style>
  <w:style w:type="character" w:styleId="CommentReference">
    <w:name w:val="annotation reference"/>
    <w:basedOn w:val="DefaultParagraphFont"/>
    <w:uiPriority w:val="99"/>
    <w:semiHidden/>
    <w:unhideWhenUsed/>
    <w:rsid w:val="005A2000"/>
    <w:rPr>
      <w:sz w:val="16"/>
      <w:szCs w:val="16"/>
    </w:rPr>
  </w:style>
  <w:style w:type="character" w:styleId="Strong">
    <w:name w:val="Strong"/>
    <w:basedOn w:val="DefaultParagraphFont"/>
    <w:uiPriority w:val="22"/>
    <w:qFormat/>
    <w:rsid w:val="005A2000"/>
    <w:rPr>
      <w:b/>
      <w:bCs/>
    </w:rPr>
  </w:style>
  <w:style w:type="character" w:styleId="Hyperlink">
    <w:name w:val="Hyperlink"/>
    <w:basedOn w:val="DefaultParagraphFont"/>
    <w:uiPriority w:val="99"/>
    <w:unhideWhenUsed/>
    <w:rsid w:val="005A2000"/>
    <w:rPr>
      <w:color w:val="0000FF"/>
      <w:u w:val="single"/>
    </w:rPr>
  </w:style>
  <w:style w:type="character" w:styleId="UnresolvedMention">
    <w:name w:val="Unresolved Mention"/>
    <w:basedOn w:val="DefaultParagraphFont"/>
    <w:uiPriority w:val="99"/>
    <w:semiHidden/>
    <w:unhideWhenUsed/>
    <w:rsid w:val="005A2000"/>
    <w:rPr>
      <w:color w:val="605E5C"/>
      <w:shd w:val="clear" w:color="auto" w:fill="E1DFDD"/>
    </w:rPr>
  </w:style>
  <w:style w:type="paragraph" w:styleId="Bibliography">
    <w:name w:val="Bibliography"/>
    <w:basedOn w:val="Normal"/>
    <w:next w:val="Normal"/>
    <w:uiPriority w:val="37"/>
    <w:unhideWhenUsed/>
    <w:rsid w:val="0016666D"/>
    <w:pPr>
      <w:tabs>
        <w:tab w:val="left" w:pos="260"/>
      </w:tabs>
      <w:spacing w:after="240"/>
      <w:ind w:left="264" w:hanging="264"/>
    </w:pPr>
  </w:style>
  <w:style w:type="character" w:styleId="Emphasis">
    <w:name w:val="Emphasis"/>
    <w:basedOn w:val="DefaultParagraphFont"/>
    <w:uiPriority w:val="20"/>
    <w:qFormat/>
    <w:rsid w:val="00F04627"/>
    <w:rPr>
      <w:i/>
      <w:iCs/>
    </w:rPr>
  </w:style>
  <w:style w:type="paragraph" w:styleId="CommentText">
    <w:name w:val="annotation text"/>
    <w:basedOn w:val="Normal"/>
    <w:link w:val="CommentTextChar"/>
    <w:uiPriority w:val="99"/>
    <w:semiHidden/>
    <w:unhideWhenUsed/>
    <w:rsid w:val="00E872E0"/>
    <w:rPr>
      <w:sz w:val="20"/>
      <w:szCs w:val="20"/>
    </w:rPr>
  </w:style>
  <w:style w:type="character" w:customStyle="1" w:styleId="CommentTextChar">
    <w:name w:val="Comment Text Char"/>
    <w:basedOn w:val="DefaultParagraphFont"/>
    <w:link w:val="CommentText"/>
    <w:uiPriority w:val="99"/>
    <w:semiHidden/>
    <w:rsid w:val="00E872E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872E0"/>
    <w:rPr>
      <w:b/>
      <w:bCs/>
    </w:rPr>
  </w:style>
  <w:style w:type="character" w:customStyle="1" w:styleId="CommentSubjectChar">
    <w:name w:val="Comment Subject Char"/>
    <w:basedOn w:val="CommentTextChar"/>
    <w:link w:val="CommentSubject"/>
    <w:uiPriority w:val="99"/>
    <w:semiHidden/>
    <w:rsid w:val="00E872E0"/>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6F1596"/>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uddin-research-group-at-usf/CorSIVs_Projec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s://github.com/kwesterman/meth_cvd/blob/master/output/mrs_calculation/combined_mrs_coefs.rds"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8</Pages>
  <Words>5161</Words>
  <Characters>29423</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Mainul Hasan Sarker</dc:creator>
  <cp:keywords/>
  <dc:description/>
  <cp:lastModifiedBy>Md Mainul Hasan Sarker</cp:lastModifiedBy>
  <cp:revision>6</cp:revision>
  <dcterms:created xsi:type="dcterms:W3CDTF">2025-10-03T15:54:00Z</dcterms:created>
  <dcterms:modified xsi:type="dcterms:W3CDTF">2025-11-24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H9SCzZ0"/&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